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A2FE7" w14:textId="77777777" w:rsidR="00E5050F" w:rsidRPr="00926D1C" w:rsidRDefault="00E5050F" w:rsidP="00E5050F">
      <w:pPr>
        <w:pStyle w:val="CommentText"/>
        <w:spacing w:before="40" w:after="0" w:line="480" w:lineRule="auto"/>
        <w:rPr>
          <w:rStyle w:val="Emphasis"/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926D1C">
        <w:rPr>
          <w:rStyle w:val="Emphasis"/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Style w:val="Emphasis"/>
          <w:rFonts w:ascii="Times New Roman" w:hAnsi="Times New Roman" w:cs="Times New Roman"/>
          <w:b/>
          <w:bCs/>
          <w:sz w:val="22"/>
          <w:szCs w:val="22"/>
        </w:rPr>
        <w:t>m</w:t>
      </w:r>
      <w:r w:rsidRPr="00926D1C">
        <w:rPr>
          <w:rStyle w:val="Emphasis"/>
          <w:rFonts w:ascii="Times New Roman" w:hAnsi="Times New Roman" w:cs="Times New Roman"/>
          <w:b/>
          <w:bCs/>
          <w:sz w:val="22"/>
          <w:szCs w:val="22"/>
        </w:rPr>
        <w:t>aterials</w:t>
      </w:r>
    </w:p>
    <w:p w14:paraId="1D1C6F09" w14:textId="77777777" w:rsidR="00E5050F" w:rsidRPr="00926D1C" w:rsidRDefault="00E5050F" w:rsidP="00E5050F">
      <w:pPr>
        <w:pStyle w:val="CommentText"/>
        <w:numPr>
          <w:ilvl w:val="0"/>
          <w:numId w:val="1"/>
        </w:numPr>
        <w:spacing w:before="40" w:after="0" w:line="480" w:lineRule="auto"/>
        <w:rPr>
          <w:rStyle w:val="Emphasis"/>
          <w:rFonts w:ascii="Times New Roman" w:hAnsi="Times New Roman" w:cs="Times New Roman"/>
          <w:sz w:val="22"/>
          <w:szCs w:val="22"/>
        </w:rPr>
      </w:pPr>
      <w:r w:rsidRPr="00926D1C">
        <w:rPr>
          <w:rStyle w:val="Emphasis"/>
          <w:rFonts w:ascii="Times New Roman" w:hAnsi="Times New Roman" w:cs="Times New Roman"/>
          <w:sz w:val="22"/>
          <w:szCs w:val="22"/>
        </w:rPr>
        <w:t>Indicating significant and non-significant variables tested in this study against litter size.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4106"/>
        <w:gridCol w:w="2693"/>
        <w:gridCol w:w="1701"/>
        <w:gridCol w:w="1276"/>
      </w:tblGrid>
      <w:tr w:rsidR="00E5050F" w:rsidRPr="00926D1C" w14:paraId="65BD965D" w14:textId="77777777" w:rsidTr="00674A49">
        <w:tc>
          <w:tcPr>
            <w:tcW w:w="4106" w:type="dxa"/>
            <w:vMerge w:val="restart"/>
            <w:tcBorders>
              <w:top w:val="thickThinSmallGap" w:sz="24" w:space="0" w:color="auto"/>
              <w:right w:val="nil"/>
            </w:tcBorders>
          </w:tcPr>
          <w:p w14:paraId="66DC75F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670" w:type="dxa"/>
            <w:gridSpan w:val="3"/>
            <w:tcBorders>
              <w:top w:val="thickThinSmallGap" w:sz="2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32A7ADA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</w:rPr>
              <w:t>Univariable analysis</w:t>
            </w:r>
          </w:p>
        </w:tc>
      </w:tr>
      <w:tr w:rsidR="00E5050F" w:rsidRPr="00926D1C" w14:paraId="2A94A0EC" w14:textId="77777777" w:rsidTr="00674A49">
        <w:tc>
          <w:tcPr>
            <w:tcW w:w="4106" w:type="dxa"/>
            <w:vMerge/>
            <w:tcBorders>
              <w:right w:val="nil"/>
            </w:tcBorders>
          </w:tcPr>
          <w:p w14:paraId="353E5E8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4BE2F3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</w:rPr>
              <w:t xml:space="preserve">Rates Ratio </w:t>
            </w:r>
          </w:p>
          <w:p w14:paraId="7F267C0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</w:rPr>
              <w:t>(95% Confidence Interval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2717FC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573F976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 xml:space="preserve">p-value </w:t>
            </w:r>
          </w:p>
          <w:p w14:paraId="3D9F7D3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5050F" w:rsidRPr="00926D1C" w14:paraId="632B56AE" w14:textId="77777777" w:rsidTr="00674A49">
        <w:tc>
          <w:tcPr>
            <w:tcW w:w="4106" w:type="dxa"/>
            <w:shd w:val="clear" w:color="auto" w:fill="D9D9D9" w:themeFill="background1" w:themeFillShade="D9"/>
          </w:tcPr>
          <w:p w14:paraId="22EE38B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aternal age at birth of litte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9D9D9" w:themeFill="background1" w:themeFillShade="D9"/>
          </w:tcPr>
          <w:p w14:paraId="2802295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935 (0.900-0.97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5F96B5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  <w:t>3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97B5EE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&lt;0.001</w:t>
            </w:r>
          </w:p>
        </w:tc>
      </w:tr>
      <w:tr w:rsidR="00E5050F" w:rsidRPr="00926D1C" w14:paraId="3DF322F4" w14:textId="77777777" w:rsidTr="00674A49">
        <w:tc>
          <w:tcPr>
            <w:tcW w:w="4106" w:type="dxa"/>
            <w:shd w:val="clear" w:color="auto" w:fill="FFFFFF" w:themeFill="background1"/>
          </w:tcPr>
          <w:p w14:paraId="10A94EB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aternal line generations from wild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4A3DA5D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072 (0.940-1.22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A0FD70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CB95B6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300</w:t>
            </w:r>
          </w:p>
        </w:tc>
      </w:tr>
      <w:tr w:rsidR="00E5050F" w:rsidRPr="00926D1C" w14:paraId="77474451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3390C38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’s first litte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53A91609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90 (0.739-1.07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18BF3FDF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7C02175D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21</w:t>
            </w:r>
          </w:p>
        </w:tc>
      </w:tr>
      <w:tr w:rsidR="00E5050F" w:rsidRPr="00926D1C" w14:paraId="3F64E97F" w14:textId="77777777" w:rsidTr="00674A49">
        <w:tc>
          <w:tcPr>
            <w:tcW w:w="4106" w:type="dxa"/>
            <w:shd w:val="clear" w:color="auto" w:fill="FFFFFF" w:themeFill="background1"/>
          </w:tcPr>
          <w:p w14:paraId="0414C93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male cheetahs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2C79261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840 (0.647- 1.09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EB62C2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DC87CB4" w14:textId="77777777" w:rsidR="00E5050F" w:rsidRPr="00926D1C" w:rsidRDefault="00E5050F" w:rsidP="00674A49">
            <w:pPr>
              <w:tabs>
                <w:tab w:val="left" w:pos="90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190</w:t>
            </w:r>
          </w:p>
        </w:tc>
      </w:tr>
      <w:tr w:rsidR="00E5050F" w:rsidRPr="00926D1C" w14:paraId="1581C0D0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1D5E7A6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female cheetahs*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C8A0C3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174 (0.899-1.53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7039B8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0728C6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39</w:t>
            </w:r>
          </w:p>
        </w:tc>
      </w:tr>
      <w:tr w:rsidR="00E5050F" w:rsidRPr="00926D1C" w14:paraId="4F6A7CE0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CE9A2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other cheetahs throughout the year*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FD3CB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097 (0.837-1.43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0EEAD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53C99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Style w:val="CommentTextChar"/>
                <w:rFonts w:ascii="Times New Roman" w:hAnsi="Times New Roman" w:cs="Times New Roman"/>
              </w:rPr>
              <w:t>0</w:t>
            </w: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.502</w:t>
            </w:r>
          </w:p>
        </w:tc>
      </w:tr>
      <w:tr w:rsidR="00E5050F" w:rsidRPr="00926D1C" w14:paraId="768F01CE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43458C5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remains in her usual enclosure during pregnancy and parenting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5E25E62E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252 (0.947-1.65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EFC6739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410E0D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Style w:val="CommentTextChar"/>
                <w:rFonts w:ascii="Times New Roman" w:hAnsi="Times New Roman" w:cs="Times New Roman"/>
                <w:highlight w:val="lightGray"/>
              </w:rPr>
              <w:t>0</w:t>
            </w: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.114</w:t>
            </w:r>
          </w:p>
        </w:tc>
      </w:tr>
      <w:tr w:rsidR="00E5050F" w:rsidRPr="00926D1C" w14:paraId="24F396E4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452A4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practiced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73DC1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892 (0.686- 1.159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CFCA6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93CB8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392</w:t>
            </w:r>
          </w:p>
        </w:tc>
      </w:tr>
      <w:tr w:rsidR="00E5050F" w:rsidRPr="00926D1C" w14:paraId="53245763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2FF0800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ining practiced specifically for veterinary procedures </w:t>
            </w:r>
            <w:r w:rsidRPr="00926D1C">
              <w:rPr>
                <w:rFonts w:ascii="Times New Roman" w:hAnsi="Times New Roman" w:cs="Times New Roman"/>
                <w:b/>
                <w:bCs/>
              </w:rPr>
              <w:t>(not crate, weight or recall)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386D1052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</w:t>
            </w: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 xml:space="preserve"> .998 (0.770- 1.29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B17E9F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F7769D7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989</w:t>
            </w:r>
          </w:p>
        </w:tc>
      </w:tr>
      <w:tr w:rsidR="00E5050F" w:rsidRPr="00926D1C" w14:paraId="2DAFB589" w14:textId="77777777" w:rsidTr="00674A49">
        <w:tc>
          <w:tcPr>
            <w:tcW w:w="4106" w:type="dxa"/>
            <w:shd w:val="clear" w:color="auto" w:fill="FFFFFF" w:themeFill="background1"/>
          </w:tcPr>
          <w:p w14:paraId="34395B9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Artificial elevation platforms provided in enclosur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177B758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787 (0.619-0.99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659061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04CCF0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049</w:t>
            </w:r>
          </w:p>
        </w:tc>
      </w:tr>
      <w:tr w:rsidR="00E5050F" w:rsidRPr="00926D1C" w14:paraId="422F15C1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48D408C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 xml:space="preserve">Mother cheetah receives ruminant meat every fortnight at minimum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0960D8F7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349 (1.078-1.68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6370311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  <w:t>3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217B2B1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b/>
                <w:bCs/>
                <w:highlight w:val="lightGray"/>
              </w:rPr>
            </w:pPr>
            <w:r w:rsidRPr="00452605">
              <w:rPr>
                <w:rStyle w:val="CommentTextChar"/>
                <w:rFonts w:ascii="Times New Roman" w:hAnsi="Times New Roman" w:cs="Times New Roman"/>
                <w:b/>
                <w:bCs/>
                <w:highlight w:val="lightGray"/>
              </w:rPr>
              <w:t>0</w:t>
            </w: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.009</w:t>
            </w:r>
          </w:p>
        </w:tc>
      </w:tr>
      <w:tr w:rsidR="00E5050F" w:rsidRPr="00926D1C" w14:paraId="0CBD4AFC" w14:textId="77777777" w:rsidTr="00674A49">
        <w:tc>
          <w:tcPr>
            <w:tcW w:w="4106" w:type="dxa"/>
            <w:shd w:val="clear" w:color="auto" w:fill="FFFFFF" w:themeFill="background1"/>
          </w:tcPr>
          <w:p w14:paraId="236264B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cheetah receives avian meat every fortnight at minimum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10BE343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.944 (0.714-1.25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BE51DB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FB2784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689</w:t>
            </w:r>
          </w:p>
        </w:tc>
      </w:tr>
      <w:tr w:rsidR="00E5050F" w:rsidRPr="00926D1C" w14:paraId="36D2095E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54F25D7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ve days practiced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70F7A53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905 (0.696-1.17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678A4822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3EFE24AE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456</w:t>
            </w:r>
          </w:p>
        </w:tc>
      </w:tr>
      <w:tr w:rsidR="00E5050F" w:rsidRPr="00926D1C" w14:paraId="3EB97CA8" w14:textId="77777777" w:rsidTr="00674A49">
        <w:tc>
          <w:tcPr>
            <w:tcW w:w="4106" w:type="dxa"/>
            <w:shd w:val="clear" w:color="auto" w:fill="FFFFFF" w:themeFill="background1"/>
          </w:tcPr>
          <w:p w14:paraId="32BE330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erballs are not used as enrichment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45B8E2F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1.474 (1.166-1.86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0E72F5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010C74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001</w:t>
            </w:r>
          </w:p>
        </w:tc>
      </w:tr>
      <w:tr w:rsidR="00E5050F" w:rsidRPr="00926D1C" w14:paraId="080711BF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6CF003A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cal lures are not used as enrichment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4EC940F0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176 (0.897-1.54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19CD093D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9E818A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41</w:t>
            </w:r>
          </w:p>
        </w:tc>
      </w:tr>
      <w:tr w:rsidR="00E5050F" w:rsidRPr="00926D1C" w14:paraId="64257BFA" w14:textId="77777777" w:rsidTr="00674A49">
        <w:tc>
          <w:tcPr>
            <w:tcW w:w="4106" w:type="dxa"/>
            <w:shd w:val="clear" w:color="auto" w:fill="FFFFFF" w:themeFill="background1"/>
          </w:tcPr>
          <w:p w14:paraId="124073A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ing rods are not used as enrichment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4DA1880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150 (0.729-1.81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8ECAE3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AE451D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48</w:t>
            </w:r>
          </w:p>
        </w:tc>
      </w:tr>
      <w:tr w:rsidR="00E5050F" w:rsidRPr="00926D1C" w14:paraId="27D3CA19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0D1206D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el scents are either never/rarely used as enrichment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079DBBA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301 (1.014-1.67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934C312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  <w:t>3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82C555F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038</w:t>
            </w:r>
          </w:p>
        </w:tc>
      </w:tr>
      <w:tr w:rsidR="00E5050F" w:rsidRPr="00926D1C" w14:paraId="1196A823" w14:textId="77777777" w:rsidTr="00674A49">
        <w:tc>
          <w:tcPr>
            <w:tcW w:w="4106" w:type="dxa"/>
            <w:shd w:val="clear" w:color="auto" w:fill="FFFFFF" w:themeFill="background1"/>
          </w:tcPr>
          <w:p w14:paraId="02FCD77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el objects are either never/rarely used as enrichment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38E35E9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1.381 (1.091-1.74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B025E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1AA694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007</w:t>
            </w:r>
          </w:p>
        </w:tc>
      </w:tr>
      <w:tr w:rsidR="00E5050F" w:rsidRPr="00926D1C" w14:paraId="36905C34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5BBCEF2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nip is occasionally used as an enrichment devic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7A306E7B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053 (0.763-1.45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2F0B5C6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28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1E558E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754</w:t>
            </w:r>
          </w:p>
        </w:tc>
      </w:tr>
      <w:tr w:rsidR="00E5050F" w:rsidRPr="00926D1C" w14:paraId="5ABFAD06" w14:textId="77777777" w:rsidTr="00674A49">
        <w:tc>
          <w:tcPr>
            <w:tcW w:w="4106" w:type="dxa"/>
            <w:shd w:val="clear" w:color="auto" w:fill="FFFFFF" w:themeFill="background1"/>
          </w:tcPr>
          <w:p w14:paraId="5B2DF8E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tching enclosure from usual enclosure to that of another cheetah and/or species is either never/rarely used as an enrichment device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0DB290B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.839 (0.647-1.08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67357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07B06C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Style w:val="CommentTextChar"/>
                <w:rFonts w:ascii="Times New Roman" w:hAnsi="Times New Roman" w:cs="Times New Roman"/>
              </w:rPr>
              <w:t>0</w:t>
            </w: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.184</w:t>
            </w:r>
          </w:p>
        </w:tc>
      </w:tr>
      <w:tr w:rsidR="00E5050F" w:rsidRPr="00926D1C" w14:paraId="69CC88CD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065DA9E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pregnancy/parenting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524AE96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</w:t>
            </w: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.784 (0.595-1.03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1EE8743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3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6BE9E52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Style w:val="CommentTextChar"/>
                <w:rFonts w:ascii="Times New Roman" w:hAnsi="Times New Roman" w:cs="Times New Roman"/>
                <w:highlight w:val="lightGray"/>
              </w:rPr>
              <w:t>0</w:t>
            </w: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.084</w:t>
            </w:r>
          </w:p>
        </w:tc>
      </w:tr>
      <w:tr w:rsidR="00E5050F" w:rsidRPr="00926D1C" w14:paraId="54D2C976" w14:textId="77777777" w:rsidTr="00674A49">
        <w:tc>
          <w:tcPr>
            <w:tcW w:w="4106" w:type="dxa"/>
            <w:shd w:val="clear" w:color="auto" w:fill="FFFFFF" w:themeFill="background1"/>
          </w:tcPr>
          <w:p w14:paraId="66A9189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non-breeding times at most monthly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0020EC7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158 (0.873- 1.53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A1D418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F67311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Style w:val="CommentTextChar"/>
                <w:rFonts w:ascii="Times New Roman" w:hAnsi="Times New Roman" w:cs="Times New Roman"/>
              </w:rPr>
              <w:t>0</w:t>
            </w: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.309</w:t>
            </w:r>
          </w:p>
        </w:tc>
      </w:tr>
      <w:tr w:rsidR="00E5050F" w:rsidRPr="00926D1C" w14:paraId="4DAE6680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3587927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non-breeding times daily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2D0AB241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75 (0.645- 1.18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0E6524F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94881F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Style w:val="CommentTextChar"/>
                <w:rFonts w:ascii="Times New Roman" w:hAnsi="Times New Roman" w:cs="Times New Roman"/>
                <w:highlight w:val="lightGray"/>
              </w:rPr>
              <w:t>0</w:t>
            </w: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.388</w:t>
            </w:r>
          </w:p>
        </w:tc>
      </w:tr>
      <w:tr w:rsidR="00E5050F" w:rsidRPr="00926D1C" w14:paraId="2A2CA925" w14:textId="77777777" w:rsidTr="00674A49">
        <w:tc>
          <w:tcPr>
            <w:tcW w:w="4106" w:type="dxa"/>
            <w:shd w:val="clear" w:color="auto" w:fill="FFFFFF" w:themeFill="background1"/>
          </w:tcPr>
          <w:p w14:paraId="369F15D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 choice given*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1014BA3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115 (0.868-1.43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6376CF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75B71E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393</w:t>
            </w:r>
          </w:p>
        </w:tc>
      </w:tr>
      <w:tr w:rsidR="00E5050F" w:rsidRPr="00926D1C" w14:paraId="6A0A4DD3" w14:textId="77777777" w:rsidTr="00674A49">
        <w:tc>
          <w:tcPr>
            <w:tcW w:w="9776" w:type="dxa"/>
            <w:gridSpan w:val="4"/>
            <w:tcBorders>
              <w:bottom w:val="single" w:sz="18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0E61B33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Discounting her own cubs living with her during the parenting period</w:t>
            </w:r>
          </w:p>
          <w:p w14:paraId="5524A5A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lastRenderedPageBreak/>
              <w:t>**Starve days practiced during routine husbandry. Data insufficient to test starve days practiced during pregnancy and parenting specifically.</w:t>
            </w:r>
          </w:p>
          <w:p w14:paraId="79F4211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* Where “rarely” refers to something practiced less frequently than monthly</w:t>
            </w:r>
          </w:p>
          <w:p w14:paraId="25A5F08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**Mate choice is provided through positive female response to the sight and/or smell of a male or where the female has actively broken out of her enclosure and sought the male herself</w:t>
            </w:r>
          </w:p>
        </w:tc>
      </w:tr>
    </w:tbl>
    <w:p w14:paraId="28589A7B" w14:textId="77777777" w:rsidR="00E5050F" w:rsidRPr="00926D1C" w:rsidRDefault="00E5050F" w:rsidP="00E5050F">
      <w:pPr>
        <w:pStyle w:val="CommentText"/>
        <w:spacing w:before="40" w:after="0" w:line="480" w:lineRule="auto"/>
        <w:rPr>
          <w:rFonts w:ascii="Times New Roman" w:hAnsi="Times New Roman" w:cs="Times New Roman"/>
        </w:rPr>
      </w:pPr>
    </w:p>
    <w:p w14:paraId="6A2B19B4" w14:textId="77777777" w:rsidR="00E5050F" w:rsidRPr="00926D1C" w:rsidRDefault="00E5050F" w:rsidP="00E5050F">
      <w:pPr>
        <w:pStyle w:val="CommentText"/>
        <w:numPr>
          <w:ilvl w:val="0"/>
          <w:numId w:val="1"/>
        </w:numPr>
        <w:spacing w:before="40" w:after="0" w:line="480" w:lineRule="auto"/>
        <w:rPr>
          <w:rStyle w:val="Emphasis"/>
          <w:rFonts w:ascii="Times New Roman" w:hAnsi="Times New Roman" w:cs="Times New Roman"/>
          <w:sz w:val="22"/>
          <w:szCs w:val="22"/>
        </w:rPr>
      </w:pPr>
      <w:r w:rsidRPr="00926D1C">
        <w:rPr>
          <w:rStyle w:val="Emphasis"/>
          <w:rFonts w:ascii="Times New Roman" w:hAnsi="Times New Roman" w:cs="Times New Roman"/>
          <w:sz w:val="22"/>
          <w:szCs w:val="22"/>
        </w:rPr>
        <w:t>Indicating significant and non-significant variables tested in this study against stillbirth occurrence.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4106"/>
        <w:gridCol w:w="2977"/>
        <w:gridCol w:w="1417"/>
        <w:gridCol w:w="1276"/>
      </w:tblGrid>
      <w:tr w:rsidR="00E5050F" w:rsidRPr="00926D1C" w14:paraId="0E9ED769" w14:textId="77777777" w:rsidTr="00674A49">
        <w:tc>
          <w:tcPr>
            <w:tcW w:w="4106" w:type="dxa"/>
            <w:vMerge w:val="restart"/>
            <w:tcBorders>
              <w:top w:val="thickThinSmallGap" w:sz="24" w:space="0" w:color="auto"/>
              <w:right w:val="nil"/>
            </w:tcBorders>
          </w:tcPr>
          <w:p w14:paraId="1285F10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670" w:type="dxa"/>
            <w:gridSpan w:val="3"/>
            <w:tcBorders>
              <w:top w:val="thickThinSmallGap" w:sz="2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377B41F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</w:rPr>
              <w:t>Univariable analysis</w:t>
            </w:r>
          </w:p>
        </w:tc>
      </w:tr>
      <w:tr w:rsidR="00E5050F" w:rsidRPr="00926D1C" w14:paraId="68A1351B" w14:textId="77777777" w:rsidTr="00674A49">
        <w:tc>
          <w:tcPr>
            <w:tcW w:w="4106" w:type="dxa"/>
            <w:vMerge/>
            <w:tcBorders>
              <w:right w:val="nil"/>
            </w:tcBorders>
          </w:tcPr>
          <w:p w14:paraId="7EBA847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479120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</w:rPr>
              <w:t xml:space="preserve">Odds Ratio </w:t>
            </w:r>
          </w:p>
          <w:p w14:paraId="43B5DBA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</w:rPr>
              <w:t>(95% Confidence Interval)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2B9781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1040774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p-value</w:t>
            </w:r>
          </w:p>
          <w:p w14:paraId="142B9FE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5050F" w:rsidRPr="00926D1C" w14:paraId="7DA62D50" w14:textId="77777777" w:rsidTr="00674A49">
        <w:tc>
          <w:tcPr>
            <w:tcW w:w="4106" w:type="dxa"/>
            <w:shd w:val="clear" w:color="auto" w:fill="D9D9D9" w:themeFill="background1" w:themeFillShade="D9"/>
          </w:tcPr>
          <w:p w14:paraId="0B7F39C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aternal age at birth of litter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D9D9D9" w:themeFill="background1" w:themeFillShade="D9"/>
          </w:tcPr>
          <w:p w14:paraId="2AD77F00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166 (0.845- 1.60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82FED55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B0908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350</w:t>
            </w:r>
          </w:p>
        </w:tc>
      </w:tr>
      <w:tr w:rsidR="00E5050F" w:rsidRPr="00926D1C" w14:paraId="0F4C2B0F" w14:textId="77777777" w:rsidTr="00674A49">
        <w:tc>
          <w:tcPr>
            <w:tcW w:w="4106" w:type="dxa"/>
            <w:shd w:val="clear" w:color="auto" w:fill="FFFFFF" w:themeFill="background1"/>
          </w:tcPr>
          <w:p w14:paraId="6B2549D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aternal line generations from wild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14:paraId="108E15E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240 (0.055-1.05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5EBB25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E26530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059</w:t>
            </w:r>
          </w:p>
        </w:tc>
      </w:tr>
      <w:tr w:rsidR="00E5050F" w:rsidRPr="00926D1C" w14:paraId="47AD1971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781C870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’s first litter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D1D1D1" w:themeFill="background2" w:themeFillShade="E6"/>
          </w:tcPr>
          <w:p w14:paraId="79763585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</w:t>
            </w: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.679 (0.323-1.42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6F01EE2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4DDAFC7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Style w:val="CommentTextChar"/>
                <w:rFonts w:ascii="Times New Roman" w:hAnsi="Times New Roman" w:cs="Times New Roman"/>
                <w:highlight w:val="lightGray"/>
              </w:rPr>
              <w:t>0</w:t>
            </w: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.307</w:t>
            </w:r>
          </w:p>
        </w:tc>
      </w:tr>
      <w:tr w:rsidR="00E5050F" w:rsidRPr="00926D1C" w14:paraId="3BF67146" w14:textId="77777777" w:rsidTr="00674A49">
        <w:tc>
          <w:tcPr>
            <w:tcW w:w="4106" w:type="dxa"/>
            <w:shd w:val="clear" w:color="auto" w:fill="FFFFFF" w:themeFill="background1"/>
          </w:tcPr>
          <w:p w14:paraId="56B5EE1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male cheetahs*</w:t>
            </w:r>
          </w:p>
        </w:tc>
        <w:tc>
          <w:tcPr>
            <w:tcW w:w="567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1C7B2991" w14:textId="77777777" w:rsidR="00E5050F" w:rsidRPr="00926D1C" w:rsidRDefault="00E5050F" w:rsidP="00674A49">
            <w:pPr>
              <w:tabs>
                <w:tab w:val="left" w:pos="90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insufficient to run model for this variable</w:t>
            </w:r>
          </w:p>
        </w:tc>
      </w:tr>
      <w:tr w:rsidR="00E5050F" w:rsidRPr="00926D1C" w14:paraId="4FD50E8A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78645CD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female cheetahs*</w:t>
            </w:r>
          </w:p>
        </w:tc>
        <w:tc>
          <w:tcPr>
            <w:tcW w:w="2977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3D4AE98B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17 (0.030- 1.57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DEE44F2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8D7F4BF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31</w:t>
            </w:r>
          </w:p>
        </w:tc>
      </w:tr>
      <w:tr w:rsidR="00E5050F" w:rsidRPr="00926D1C" w14:paraId="2C8CB5FE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9BA51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other cheetahs throughout the year*</w:t>
            </w:r>
          </w:p>
        </w:tc>
        <w:tc>
          <w:tcPr>
            <w:tcW w:w="567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193ED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insufficient to run model for this variable</w:t>
            </w:r>
          </w:p>
        </w:tc>
      </w:tr>
      <w:tr w:rsidR="00E5050F" w:rsidRPr="00926D1C" w14:paraId="7BC80565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2D2E9CB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remains in her usual enclosure during pregnancy and parenting</w:t>
            </w:r>
          </w:p>
        </w:tc>
        <w:tc>
          <w:tcPr>
            <w:tcW w:w="2977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03F6209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069 (0.013- 0.359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AA0E4A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  <w:t>3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9701450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b/>
                <w:bCs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001</w:t>
            </w:r>
          </w:p>
        </w:tc>
      </w:tr>
      <w:tr w:rsidR="00E5050F" w:rsidRPr="00926D1C" w14:paraId="63F42FC9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83E6B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practiced</w:t>
            </w:r>
          </w:p>
        </w:tc>
        <w:tc>
          <w:tcPr>
            <w:tcW w:w="567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3680B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insufficient to run model for this variable</w:t>
            </w:r>
          </w:p>
        </w:tc>
      </w:tr>
      <w:tr w:rsidR="00E5050F" w:rsidRPr="00926D1C" w14:paraId="1BD4B808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29DA2D4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practiced specifically for veterinary procedures</w:t>
            </w:r>
          </w:p>
        </w:tc>
        <w:tc>
          <w:tcPr>
            <w:tcW w:w="2977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3207CEE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96 (0.039- 2.26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099C3D7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5FB115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41</w:t>
            </w:r>
          </w:p>
        </w:tc>
      </w:tr>
      <w:tr w:rsidR="00E5050F" w:rsidRPr="00926D1C" w14:paraId="0863EE91" w14:textId="77777777" w:rsidTr="00674A49">
        <w:tc>
          <w:tcPr>
            <w:tcW w:w="4106" w:type="dxa"/>
            <w:shd w:val="clear" w:color="auto" w:fill="FFFFFF" w:themeFill="background1"/>
          </w:tcPr>
          <w:p w14:paraId="4AA4CFB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Artificial elevation platforms provided in enclosure</w:t>
            </w:r>
          </w:p>
        </w:tc>
        <w:tc>
          <w:tcPr>
            <w:tcW w:w="567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2FC0896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insufficient to run model for this variable</w:t>
            </w:r>
          </w:p>
        </w:tc>
      </w:tr>
      <w:tr w:rsidR="00E5050F" w:rsidRPr="00926D1C" w14:paraId="4AE5FD77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7CC3E25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 xml:space="preserve">Mother cheetah receives ruminant meat every fortnight at minimum 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D1D1D1" w:themeFill="background2" w:themeFillShade="E6"/>
          </w:tcPr>
          <w:p w14:paraId="01CF80F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17 (0.024-1.97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10928D4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142633D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75</w:t>
            </w:r>
          </w:p>
        </w:tc>
      </w:tr>
      <w:tr w:rsidR="00E5050F" w:rsidRPr="00926D1C" w14:paraId="57C26BA9" w14:textId="77777777" w:rsidTr="00674A49">
        <w:tc>
          <w:tcPr>
            <w:tcW w:w="4106" w:type="dxa"/>
            <w:shd w:val="clear" w:color="auto" w:fill="FFFFFF" w:themeFill="background1"/>
          </w:tcPr>
          <w:p w14:paraId="7439A40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cheetah receives avian meat every fortnight at minimum</w:t>
            </w:r>
          </w:p>
        </w:tc>
        <w:tc>
          <w:tcPr>
            <w:tcW w:w="567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6257A78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insufficient to run model for this variable</w:t>
            </w:r>
          </w:p>
        </w:tc>
      </w:tr>
      <w:tr w:rsidR="00E5050F" w:rsidRPr="00926D1C" w14:paraId="0E2FCE78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58A9242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ve days practiced**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D1D1D1" w:themeFill="background2" w:themeFillShade="E6"/>
          </w:tcPr>
          <w:p w14:paraId="6BDC223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17.921 (1.861- 172.55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7719671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  <w:t>3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24954975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013</w:t>
            </w:r>
          </w:p>
        </w:tc>
      </w:tr>
      <w:tr w:rsidR="00E5050F" w:rsidRPr="00926D1C" w14:paraId="5ECAFC89" w14:textId="77777777" w:rsidTr="00674A49">
        <w:tc>
          <w:tcPr>
            <w:tcW w:w="4106" w:type="dxa"/>
            <w:shd w:val="clear" w:color="auto" w:fill="FFFFFF" w:themeFill="background1"/>
          </w:tcPr>
          <w:p w14:paraId="5B10979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erballs are not used as enrichment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14:paraId="2693D54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094 (0.013-0.65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0697D0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39ED470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017</w:t>
            </w:r>
          </w:p>
        </w:tc>
      </w:tr>
      <w:tr w:rsidR="00E5050F" w:rsidRPr="00926D1C" w14:paraId="17F4D5BD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2C46EC9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cal lures are not used as enrichment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D1D1D1" w:themeFill="background2" w:themeFillShade="E6"/>
          </w:tcPr>
          <w:p w14:paraId="37EE0D2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784 (0.015- 217.283)</w:t>
            </w:r>
          </w:p>
          <w:p w14:paraId="427B7DE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Model fitness uncertain for this variabl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16995CD0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48A47E5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13</w:t>
            </w:r>
          </w:p>
        </w:tc>
      </w:tr>
      <w:tr w:rsidR="00E5050F" w:rsidRPr="00926D1C" w14:paraId="4949425D" w14:textId="77777777" w:rsidTr="00674A49">
        <w:tc>
          <w:tcPr>
            <w:tcW w:w="4106" w:type="dxa"/>
            <w:shd w:val="clear" w:color="auto" w:fill="FFFFFF" w:themeFill="background1"/>
          </w:tcPr>
          <w:p w14:paraId="26B87A5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ing rods are not used as enrichment</w:t>
            </w:r>
          </w:p>
        </w:tc>
        <w:tc>
          <w:tcPr>
            <w:tcW w:w="567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0E395A4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insufficient to run model for this variable</w:t>
            </w:r>
          </w:p>
        </w:tc>
      </w:tr>
      <w:tr w:rsidR="00E5050F" w:rsidRPr="00926D1C" w14:paraId="2B115C98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1A83CB3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el scents are either never/rarely used as enrichment***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D1D1D1" w:themeFill="background2" w:themeFillShade="E6"/>
          </w:tcPr>
          <w:p w14:paraId="4D16F5B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22 (0.019- 0.77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04DE0C7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  <w:t>3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590B23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025</w:t>
            </w:r>
          </w:p>
        </w:tc>
      </w:tr>
      <w:tr w:rsidR="00E5050F" w:rsidRPr="00926D1C" w14:paraId="42339CD2" w14:textId="77777777" w:rsidTr="00674A49">
        <w:tc>
          <w:tcPr>
            <w:tcW w:w="4106" w:type="dxa"/>
            <w:shd w:val="clear" w:color="auto" w:fill="FFFFFF" w:themeFill="background1"/>
          </w:tcPr>
          <w:p w14:paraId="5419F5A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el objects are either never/rarely used as enrichment***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14:paraId="02F2F27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122 (0.018-0.815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D4CD2C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73E75A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030</w:t>
            </w:r>
          </w:p>
        </w:tc>
      </w:tr>
      <w:tr w:rsidR="00E5050F" w:rsidRPr="00926D1C" w14:paraId="32044EE1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5113FD6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nip is occasionally used as an enrichment device</w:t>
            </w:r>
          </w:p>
        </w:tc>
        <w:tc>
          <w:tcPr>
            <w:tcW w:w="5670" w:type="dxa"/>
            <w:gridSpan w:val="3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06EC4AF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insufficient to run model for this variable</w:t>
            </w:r>
          </w:p>
        </w:tc>
      </w:tr>
      <w:tr w:rsidR="00E5050F" w:rsidRPr="00926D1C" w14:paraId="16E373E2" w14:textId="77777777" w:rsidTr="00674A49">
        <w:tc>
          <w:tcPr>
            <w:tcW w:w="4106" w:type="dxa"/>
            <w:shd w:val="clear" w:color="auto" w:fill="FFFFFF" w:themeFill="background1"/>
          </w:tcPr>
          <w:p w14:paraId="6A52D83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witching enclosure from usual enclosure to that of another cheetah and/or species is </w:t>
            </w: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ither never/rarely used as an enrichment device***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14:paraId="073DA4F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lastRenderedPageBreak/>
              <w:t>5.363 (0.605-47.53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2EDD87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99727E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131</w:t>
            </w:r>
          </w:p>
        </w:tc>
      </w:tr>
      <w:tr w:rsidR="00E5050F" w:rsidRPr="00926D1C" w14:paraId="31728A7C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2EE1753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pregnancy/parenting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D1D1D1" w:themeFill="background2" w:themeFillShade="E6"/>
          </w:tcPr>
          <w:p w14:paraId="1A5A060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3.674 (0.438-30.821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0AA65F50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3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2BA343F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Style w:val="CommentTextChar"/>
                <w:rFonts w:ascii="Times New Roman" w:hAnsi="Times New Roman" w:cs="Times New Roman"/>
                <w:highlight w:val="lightGray"/>
              </w:rPr>
              <w:t>0</w:t>
            </w: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.230</w:t>
            </w:r>
          </w:p>
        </w:tc>
      </w:tr>
      <w:tr w:rsidR="00E5050F" w:rsidRPr="00926D1C" w14:paraId="121B524B" w14:textId="77777777" w:rsidTr="00674A49">
        <w:tc>
          <w:tcPr>
            <w:tcW w:w="4106" w:type="dxa"/>
            <w:shd w:val="clear" w:color="auto" w:fill="FFFFFF" w:themeFill="background1"/>
          </w:tcPr>
          <w:p w14:paraId="12377C4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non-breeding times at most monthly</w:t>
            </w:r>
          </w:p>
        </w:tc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14:paraId="75A7A9B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.368 (0.047-2.862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C26262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E93406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339</w:t>
            </w:r>
          </w:p>
        </w:tc>
      </w:tr>
      <w:tr w:rsidR="00E5050F" w:rsidRPr="00926D1C" w14:paraId="362009EA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3D30BFA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non-breeding times daily</w:t>
            </w:r>
          </w:p>
        </w:tc>
        <w:tc>
          <w:tcPr>
            <w:tcW w:w="5670" w:type="dxa"/>
            <w:gridSpan w:val="3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1235D45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insufficient to run model for this variable</w:t>
            </w:r>
          </w:p>
        </w:tc>
      </w:tr>
      <w:tr w:rsidR="00E5050F" w:rsidRPr="00926D1C" w14:paraId="59B3EE19" w14:textId="77777777" w:rsidTr="00674A49">
        <w:tc>
          <w:tcPr>
            <w:tcW w:w="4106" w:type="dxa"/>
            <w:shd w:val="clear" w:color="auto" w:fill="FFFFFF" w:themeFill="background1"/>
          </w:tcPr>
          <w:p w14:paraId="0629169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 choice given****</w:t>
            </w:r>
          </w:p>
        </w:tc>
        <w:tc>
          <w:tcPr>
            <w:tcW w:w="5670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7154B51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insufficient to run model for this variable</w:t>
            </w:r>
          </w:p>
        </w:tc>
      </w:tr>
      <w:tr w:rsidR="00E5050F" w:rsidRPr="00926D1C" w14:paraId="6EF26E1E" w14:textId="77777777" w:rsidTr="00674A49">
        <w:tc>
          <w:tcPr>
            <w:tcW w:w="9776" w:type="dxa"/>
            <w:gridSpan w:val="4"/>
            <w:tcBorders>
              <w:bottom w:val="single" w:sz="18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6C21E8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Discounting her own cubs living with her during the parenting period</w:t>
            </w:r>
          </w:p>
          <w:p w14:paraId="40192A8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Starve days practiced during routine husbandry. Data insufficient to test starve days practiced during pregnancy and parenting specifically.</w:t>
            </w:r>
          </w:p>
          <w:p w14:paraId="2080896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* Where “rarely” refers to something practiced less frequently than monthly</w:t>
            </w:r>
          </w:p>
          <w:p w14:paraId="7E25106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**Mate choice is provided through positive female response to the sight and/or smell of a male or where the female has actively broken out of her enclosure and sought the male herself</w:t>
            </w:r>
          </w:p>
        </w:tc>
      </w:tr>
    </w:tbl>
    <w:p w14:paraId="6577721A" w14:textId="77777777" w:rsidR="00E5050F" w:rsidRPr="00926D1C" w:rsidRDefault="00E5050F" w:rsidP="00E5050F">
      <w:pPr>
        <w:pStyle w:val="CommentText"/>
        <w:spacing w:before="40" w:after="0" w:line="480" w:lineRule="auto"/>
        <w:rPr>
          <w:rStyle w:val="Emphasis"/>
          <w:rFonts w:ascii="Times New Roman" w:hAnsi="Times New Roman" w:cs="Times New Roman"/>
          <w:i w:val="0"/>
          <w:iCs w:val="0"/>
          <w:sz w:val="22"/>
          <w:szCs w:val="22"/>
        </w:rPr>
      </w:pPr>
    </w:p>
    <w:p w14:paraId="32613D5E" w14:textId="77777777" w:rsidR="00E5050F" w:rsidRPr="00926D1C" w:rsidRDefault="00E5050F" w:rsidP="00E5050F">
      <w:pPr>
        <w:pStyle w:val="CommentText"/>
        <w:numPr>
          <w:ilvl w:val="0"/>
          <w:numId w:val="1"/>
        </w:numPr>
        <w:spacing w:before="40" w:after="0" w:line="480" w:lineRule="auto"/>
        <w:rPr>
          <w:rStyle w:val="Emphasis"/>
          <w:rFonts w:ascii="Times New Roman" w:hAnsi="Times New Roman" w:cs="Times New Roman"/>
          <w:sz w:val="22"/>
          <w:szCs w:val="22"/>
        </w:rPr>
      </w:pPr>
      <w:r w:rsidRPr="00926D1C">
        <w:rPr>
          <w:rStyle w:val="Emphasis"/>
          <w:rFonts w:ascii="Times New Roman" w:hAnsi="Times New Roman" w:cs="Times New Roman"/>
          <w:sz w:val="22"/>
          <w:szCs w:val="22"/>
        </w:rPr>
        <w:t>Indicating significant and non-significant variables tested in this study against short-term mothering success.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4106"/>
        <w:gridCol w:w="2693"/>
        <w:gridCol w:w="1701"/>
        <w:gridCol w:w="1276"/>
      </w:tblGrid>
      <w:tr w:rsidR="00E5050F" w:rsidRPr="00926D1C" w14:paraId="2163085F" w14:textId="77777777" w:rsidTr="00674A49">
        <w:tc>
          <w:tcPr>
            <w:tcW w:w="4106" w:type="dxa"/>
            <w:vMerge w:val="restart"/>
            <w:tcBorders>
              <w:top w:val="thickThinSmallGap" w:sz="24" w:space="0" w:color="auto"/>
              <w:right w:val="nil"/>
            </w:tcBorders>
          </w:tcPr>
          <w:p w14:paraId="577C048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670" w:type="dxa"/>
            <w:gridSpan w:val="3"/>
            <w:tcBorders>
              <w:top w:val="thickThinSmallGap" w:sz="2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4BC6B6E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</w:rPr>
              <w:t>Univariable analysis</w:t>
            </w:r>
          </w:p>
        </w:tc>
      </w:tr>
      <w:tr w:rsidR="00E5050F" w:rsidRPr="00926D1C" w14:paraId="0BC02D61" w14:textId="77777777" w:rsidTr="00674A49">
        <w:tc>
          <w:tcPr>
            <w:tcW w:w="4106" w:type="dxa"/>
            <w:vMerge/>
            <w:tcBorders>
              <w:right w:val="nil"/>
            </w:tcBorders>
          </w:tcPr>
          <w:p w14:paraId="6F44D92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F4CD48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</w:rPr>
              <w:t xml:space="preserve">Odds Ratio </w:t>
            </w:r>
          </w:p>
          <w:p w14:paraId="018189E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</w:rPr>
              <w:t>(95% Confidence Interval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194DE8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2729B8F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p-value</w:t>
            </w:r>
          </w:p>
          <w:p w14:paraId="06A8909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5050F" w:rsidRPr="00926D1C" w14:paraId="03D78795" w14:textId="77777777" w:rsidTr="00674A49">
        <w:tc>
          <w:tcPr>
            <w:tcW w:w="4106" w:type="dxa"/>
            <w:shd w:val="clear" w:color="auto" w:fill="D9D9D9" w:themeFill="background1" w:themeFillShade="D9"/>
          </w:tcPr>
          <w:p w14:paraId="6699960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aternal age at birth of litte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9D9D9" w:themeFill="background1" w:themeFillShade="D9"/>
          </w:tcPr>
          <w:p w14:paraId="2D1CDEA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732 (0.443- 1.21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795DC1F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B2A60F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24</w:t>
            </w:r>
          </w:p>
        </w:tc>
      </w:tr>
      <w:tr w:rsidR="00E5050F" w:rsidRPr="00926D1C" w14:paraId="6CD3C9D1" w14:textId="77777777" w:rsidTr="00674A49">
        <w:tc>
          <w:tcPr>
            <w:tcW w:w="4106" w:type="dxa"/>
            <w:shd w:val="clear" w:color="auto" w:fill="FFFFFF" w:themeFill="background1"/>
          </w:tcPr>
          <w:p w14:paraId="7E78FF0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aternal line generations from wild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02DD57B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83 (0.211-1.61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7BA23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209CB9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298</w:t>
            </w:r>
          </w:p>
        </w:tc>
      </w:tr>
      <w:tr w:rsidR="00E5050F" w:rsidRPr="00926D1C" w14:paraId="073C5BE1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13F25AE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’s first litte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5396882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</w:t>
            </w: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.230 (0.026-2.03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50F2A632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7DEBE6F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87</w:t>
            </w:r>
          </w:p>
        </w:tc>
      </w:tr>
      <w:tr w:rsidR="00E5050F" w:rsidRPr="00926D1C" w14:paraId="1E63CC3D" w14:textId="77777777" w:rsidTr="00674A49">
        <w:tc>
          <w:tcPr>
            <w:tcW w:w="4106" w:type="dxa"/>
            <w:shd w:val="clear" w:color="auto" w:fill="FFFFFF" w:themeFill="background1"/>
          </w:tcPr>
          <w:p w14:paraId="319D790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male cheetahs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013863B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252 (0.058-1.08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B567EC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04B936E" w14:textId="77777777" w:rsidR="00E5050F" w:rsidRPr="00926D1C" w:rsidRDefault="00E5050F" w:rsidP="00674A49">
            <w:pPr>
              <w:tabs>
                <w:tab w:val="left" w:pos="90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065</w:t>
            </w:r>
          </w:p>
        </w:tc>
      </w:tr>
      <w:tr w:rsidR="00E5050F" w:rsidRPr="00926D1C" w14:paraId="679BD8C1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759EFB9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female cheetahs*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F26382D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761 (0.148-3.91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846074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1918B5B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743</w:t>
            </w:r>
          </w:p>
        </w:tc>
      </w:tr>
      <w:tr w:rsidR="00E5050F" w:rsidRPr="00926D1C" w14:paraId="4EBC7DD0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D754E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other cheetahs throughout the year*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E023B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393 (0.071-2.17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C7E7F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1BEF6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285</w:t>
            </w:r>
          </w:p>
        </w:tc>
      </w:tr>
      <w:tr w:rsidR="00E5050F" w:rsidRPr="00926D1C" w14:paraId="1536DE5F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3033794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remains in her usual enclosure during pregnancy and parenting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1C0045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446 (0.270-7.75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E7340E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68D490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667</w:t>
            </w:r>
          </w:p>
        </w:tc>
      </w:tr>
      <w:tr w:rsidR="00E5050F" w:rsidRPr="00926D1C" w14:paraId="41A0E2B3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FD93A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practiced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16C09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250 (0.035-1.77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E746F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9AFB2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165</w:t>
            </w:r>
          </w:p>
        </w:tc>
      </w:tr>
      <w:tr w:rsidR="00E5050F" w:rsidRPr="00926D1C" w14:paraId="170FB366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5425D25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practiced specifically for veterinary procedures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A02D08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182 (0.223-6.25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906E07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7DD7CF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44</w:t>
            </w:r>
          </w:p>
        </w:tc>
      </w:tr>
      <w:tr w:rsidR="00E5050F" w:rsidRPr="00926D1C" w14:paraId="410B73D0" w14:textId="77777777" w:rsidTr="00674A49">
        <w:tc>
          <w:tcPr>
            <w:tcW w:w="4106" w:type="dxa"/>
            <w:shd w:val="clear" w:color="auto" w:fill="FFFFFF" w:themeFill="background1"/>
          </w:tcPr>
          <w:p w14:paraId="5062153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Artificial elevation platforms provided in enclosur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5DD4AB8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808 (0.173-3.76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2C658D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E4B7D1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786</w:t>
            </w:r>
          </w:p>
        </w:tc>
      </w:tr>
      <w:tr w:rsidR="00E5050F" w:rsidRPr="00926D1C" w14:paraId="31D1B82C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6F66C7D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 xml:space="preserve">Mother cheetah receives ruminant meat every fortnight at minimum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550D04F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658 (0.339-8.11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6F84D97D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698751D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533</w:t>
            </w:r>
          </w:p>
        </w:tc>
      </w:tr>
      <w:tr w:rsidR="00E5050F" w:rsidRPr="00926D1C" w14:paraId="610A3EE4" w14:textId="77777777" w:rsidTr="00674A49">
        <w:tc>
          <w:tcPr>
            <w:tcW w:w="4106" w:type="dxa"/>
            <w:shd w:val="clear" w:color="auto" w:fill="FFFFFF" w:themeFill="background1"/>
          </w:tcPr>
          <w:p w14:paraId="5593334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cheetah receives avian meat every fortnight at minimum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0B22BC4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678 (0.334-8.42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E9CC97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FE937B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30</w:t>
            </w:r>
          </w:p>
        </w:tc>
      </w:tr>
      <w:tr w:rsidR="00E5050F" w:rsidRPr="00926D1C" w14:paraId="5404CC36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611B96A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ve days practiced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7A6F7F19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30 (0.033-1.60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226BDAA5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EAFA97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38</w:t>
            </w:r>
          </w:p>
        </w:tc>
      </w:tr>
      <w:tr w:rsidR="00E5050F" w:rsidRPr="00926D1C" w14:paraId="5FF41E64" w14:textId="77777777" w:rsidTr="00674A49">
        <w:tc>
          <w:tcPr>
            <w:tcW w:w="4106" w:type="dxa"/>
            <w:shd w:val="clear" w:color="auto" w:fill="FFFFFF" w:themeFill="background1"/>
          </w:tcPr>
          <w:p w14:paraId="571B243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erballs are not used as enrichment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4749EBD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15.510 (2.522-95.40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9EA3D7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A46248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003</w:t>
            </w:r>
          </w:p>
        </w:tc>
      </w:tr>
      <w:tr w:rsidR="00E5050F" w:rsidRPr="00926D1C" w14:paraId="141B2F68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333EC9E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cal lures are not used as enrichment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0AD397A1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930 (0.208-4.16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726CBBA0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2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066D58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925</w:t>
            </w:r>
          </w:p>
        </w:tc>
      </w:tr>
      <w:tr w:rsidR="00E5050F" w:rsidRPr="00926D1C" w14:paraId="155E9579" w14:textId="77777777" w:rsidTr="00674A49">
        <w:tc>
          <w:tcPr>
            <w:tcW w:w="4106" w:type="dxa"/>
            <w:shd w:val="clear" w:color="auto" w:fill="FFFFFF" w:themeFill="background1"/>
          </w:tcPr>
          <w:p w14:paraId="71F6708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ing rods are not used as enrichment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16491E9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377 (0.024-5.83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E27CF2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8425FB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486</w:t>
            </w:r>
          </w:p>
        </w:tc>
      </w:tr>
      <w:tr w:rsidR="00E5050F" w:rsidRPr="00926D1C" w14:paraId="3543B2AA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6898F9F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ovel scents are either never/rarely used as enrichment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4FB9EBEB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160 (0.212-6.35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2A9C6DE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E307D4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64</w:t>
            </w:r>
          </w:p>
        </w:tc>
      </w:tr>
      <w:tr w:rsidR="00E5050F" w:rsidRPr="00926D1C" w14:paraId="4B37E76F" w14:textId="77777777" w:rsidTr="00674A49">
        <w:tc>
          <w:tcPr>
            <w:tcW w:w="4106" w:type="dxa"/>
            <w:shd w:val="clear" w:color="auto" w:fill="FFFFFF" w:themeFill="background1"/>
          </w:tcPr>
          <w:p w14:paraId="0129E66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el objects are either never/rarely used as enrichment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3F77905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3.325 (0.420-26.34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8E964E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CD0A43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255</w:t>
            </w:r>
          </w:p>
        </w:tc>
      </w:tr>
      <w:tr w:rsidR="00E5050F" w:rsidRPr="00926D1C" w14:paraId="7AC24819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3AB65BE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nip is occasionally used as an enrichment devic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00F15B55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376 (0.214-8.83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6498340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2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D3D110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736</w:t>
            </w:r>
          </w:p>
        </w:tc>
      </w:tr>
      <w:tr w:rsidR="00E5050F" w:rsidRPr="00926D1C" w14:paraId="145E21C3" w14:textId="77777777" w:rsidTr="00674A49">
        <w:tc>
          <w:tcPr>
            <w:tcW w:w="4106" w:type="dxa"/>
            <w:shd w:val="clear" w:color="auto" w:fill="FFFFFF" w:themeFill="background1"/>
          </w:tcPr>
          <w:p w14:paraId="0A54E72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tching enclosure from usual enclosure to that of another cheetah and/or species is either never/rarely used as an enrichment device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7633ED8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37 (0.107-2.69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12C164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35F918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450</w:t>
            </w:r>
          </w:p>
        </w:tc>
      </w:tr>
      <w:tr w:rsidR="00E5050F" w:rsidRPr="00926D1C" w14:paraId="1B6EE82B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7A42012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pregnancy/parenting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5132B0F9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256 (0.215-7.32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20BC13B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28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A4CB2A9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00</w:t>
            </w:r>
          </w:p>
        </w:tc>
      </w:tr>
      <w:tr w:rsidR="00E5050F" w:rsidRPr="00926D1C" w14:paraId="1A185869" w14:textId="77777777" w:rsidTr="00674A49">
        <w:tc>
          <w:tcPr>
            <w:tcW w:w="4106" w:type="dxa"/>
            <w:shd w:val="clear" w:color="auto" w:fill="FFFFFF" w:themeFill="background1"/>
          </w:tcPr>
          <w:p w14:paraId="08CD8D3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non-breeding times at most monthly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50B0524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631 (0.110-3.62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7511D9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DE94C1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605</w:t>
            </w:r>
          </w:p>
        </w:tc>
      </w:tr>
      <w:tr w:rsidR="00E5050F" w:rsidRPr="00926D1C" w14:paraId="1E5C19D6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3304700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non-breeding times daily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4C4A01F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216 (0.268-5.51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E399F7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3A7906B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00</w:t>
            </w:r>
          </w:p>
        </w:tc>
      </w:tr>
      <w:tr w:rsidR="00E5050F" w:rsidRPr="00926D1C" w14:paraId="7709CA8F" w14:textId="77777777" w:rsidTr="00674A49">
        <w:tc>
          <w:tcPr>
            <w:tcW w:w="4106" w:type="dxa"/>
            <w:shd w:val="clear" w:color="auto" w:fill="FFFFFF" w:themeFill="background1"/>
          </w:tcPr>
          <w:p w14:paraId="4E57ECB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 choice given*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1E21681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3.778 (0.312- 45.76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A265D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B29A0C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296</w:t>
            </w:r>
          </w:p>
        </w:tc>
      </w:tr>
      <w:tr w:rsidR="00E5050F" w:rsidRPr="00926D1C" w14:paraId="26F77179" w14:textId="77777777" w:rsidTr="00674A49">
        <w:tc>
          <w:tcPr>
            <w:tcW w:w="9776" w:type="dxa"/>
            <w:gridSpan w:val="4"/>
            <w:tcBorders>
              <w:bottom w:val="single" w:sz="18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DACBFB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Discounting her own cubs living with her during the parenting period</w:t>
            </w:r>
          </w:p>
          <w:p w14:paraId="7744B62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Starve days practiced during routine husbandry. Data insufficient to test starve days practiced during pregnancy and parenting specifically.</w:t>
            </w:r>
          </w:p>
          <w:p w14:paraId="220D307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* Where “rarely” refers to something practiced less frequently than monthly</w:t>
            </w:r>
          </w:p>
          <w:p w14:paraId="6F08281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**Mate choice is provided through positive female response to the sight and/or smell of a male or where the female has actively broken out of her enclosure and sought the male herself</w:t>
            </w:r>
          </w:p>
        </w:tc>
      </w:tr>
    </w:tbl>
    <w:p w14:paraId="7DC8E487" w14:textId="77777777" w:rsidR="00E5050F" w:rsidRPr="00926D1C" w:rsidRDefault="00E5050F" w:rsidP="00E5050F">
      <w:pPr>
        <w:pStyle w:val="CommentText"/>
        <w:spacing w:before="40" w:after="0" w:line="480" w:lineRule="auto"/>
        <w:rPr>
          <w:rStyle w:val="Emphasis"/>
          <w:rFonts w:ascii="Times New Roman" w:hAnsi="Times New Roman" w:cs="Times New Roman"/>
          <w:i w:val="0"/>
          <w:iCs w:val="0"/>
          <w:sz w:val="22"/>
          <w:szCs w:val="22"/>
        </w:rPr>
      </w:pPr>
    </w:p>
    <w:p w14:paraId="1EF40A61" w14:textId="77777777" w:rsidR="00E5050F" w:rsidRPr="00926D1C" w:rsidRDefault="00E5050F" w:rsidP="00E5050F">
      <w:pPr>
        <w:pStyle w:val="CommentText"/>
        <w:numPr>
          <w:ilvl w:val="0"/>
          <w:numId w:val="1"/>
        </w:numPr>
        <w:spacing w:before="40" w:after="0" w:line="480" w:lineRule="auto"/>
        <w:rPr>
          <w:rStyle w:val="Emphasis"/>
          <w:rFonts w:ascii="Times New Roman" w:hAnsi="Times New Roman" w:cs="Times New Roman"/>
          <w:sz w:val="22"/>
          <w:szCs w:val="22"/>
        </w:rPr>
      </w:pPr>
      <w:r w:rsidRPr="00926D1C">
        <w:rPr>
          <w:rStyle w:val="Emphasis"/>
          <w:rFonts w:ascii="Times New Roman" w:hAnsi="Times New Roman" w:cs="Times New Roman"/>
          <w:sz w:val="22"/>
          <w:szCs w:val="22"/>
        </w:rPr>
        <w:t>Indicating significant and non-significant variables tested in this study against long-term mothering success.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4106"/>
        <w:gridCol w:w="3119"/>
        <w:gridCol w:w="1275"/>
        <w:gridCol w:w="1276"/>
      </w:tblGrid>
      <w:tr w:rsidR="00E5050F" w:rsidRPr="00926D1C" w14:paraId="27F4366F" w14:textId="77777777" w:rsidTr="00674A49">
        <w:tc>
          <w:tcPr>
            <w:tcW w:w="4106" w:type="dxa"/>
            <w:vMerge w:val="restart"/>
            <w:tcBorders>
              <w:top w:val="thickThinSmallGap" w:sz="24" w:space="0" w:color="auto"/>
              <w:right w:val="nil"/>
            </w:tcBorders>
          </w:tcPr>
          <w:p w14:paraId="133EDE1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670" w:type="dxa"/>
            <w:gridSpan w:val="3"/>
            <w:tcBorders>
              <w:top w:val="thickThinSmallGap" w:sz="2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6DDBE52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</w:rPr>
              <w:t>Univariable analysis</w:t>
            </w:r>
          </w:p>
        </w:tc>
      </w:tr>
      <w:tr w:rsidR="00E5050F" w:rsidRPr="00926D1C" w14:paraId="1E611863" w14:textId="77777777" w:rsidTr="00674A49">
        <w:tc>
          <w:tcPr>
            <w:tcW w:w="4106" w:type="dxa"/>
            <w:vMerge/>
            <w:tcBorders>
              <w:right w:val="nil"/>
            </w:tcBorders>
          </w:tcPr>
          <w:p w14:paraId="5ED90BA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79FE80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</w:rPr>
              <w:t xml:space="preserve">Odds Ratio </w:t>
            </w:r>
          </w:p>
          <w:p w14:paraId="5C94DB0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</w:rPr>
              <w:t>(95% Confidence Interval)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5A4C71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2D765B6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p-value</w:t>
            </w:r>
          </w:p>
          <w:p w14:paraId="309D520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5050F" w:rsidRPr="00926D1C" w14:paraId="4D75F9DF" w14:textId="77777777" w:rsidTr="00674A49">
        <w:tc>
          <w:tcPr>
            <w:tcW w:w="4106" w:type="dxa"/>
            <w:shd w:val="clear" w:color="auto" w:fill="D9D9D9" w:themeFill="background1" w:themeFillShade="D9"/>
          </w:tcPr>
          <w:p w14:paraId="0DF13DC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aternal age at birth of litter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D9D9D9" w:themeFill="background1" w:themeFillShade="D9"/>
          </w:tcPr>
          <w:p w14:paraId="7ADB840E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04 (0.416-1.55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26616F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29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8B70DF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518</w:t>
            </w:r>
          </w:p>
        </w:tc>
      </w:tr>
      <w:tr w:rsidR="00E5050F" w:rsidRPr="00926D1C" w14:paraId="6C4F3D8E" w14:textId="77777777" w:rsidTr="00674A49">
        <w:tc>
          <w:tcPr>
            <w:tcW w:w="4106" w:type="dxa"/>
            <w:shd w:val="clear" w:color="auto" w:fill="FFFFFF" w:themeFill="background1"/>
          </w:tcPr>
          <w:p w14:paraId="41FFB83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aternal line generations from wild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FFFFFF" w:themeFill="background1"/>
          </w:tcPr>
          <w:p w14:paraId="0A4A74B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739 (0.285-1.91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56C517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77D486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35</w:t>
            </w:r>
          </w:p>
        </w:tc>
      </w:tr>
      <w:tr w:rsidR="00E5050F" w:rsidRPr="00926D1C" w14:paraId="134FF1AA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36F95BE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’s first litter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D1D1D1" w:themeFill="background2" w:themeFillShade="E6"/>
          </w:tcPr>
          <w:p w14:paraId="1746CB2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999 (0.458-2.17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11EBD5F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29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F7CD6F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999</w:t>
            </w:r>
          </w:p>
        </w:tc>
      </w:tr>
      <w:tr w:rsidR="00E5050F" w:rsidRPr="00926D1C" w14:paraId="53115273" w14:textId="77777777" w:rsidTr="00674A49">
        <w:tc>
          <w:tcPr>
            <w:tcW w:w="4106" w:type="dxa"/>
            <w:shd w:val="clear" w:color="auto" w:fill="FFFFFF" w:themeFill="background1"/>
          </w:tcPr>
          <w:p w14:paraId="7CF6CD1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male cheetahs*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FFFFFF" w:themeFill="background1"/>
          </w:tcPr>
          <w:p w14:paraId="2327C0E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308 (0.039-2.40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71F4E9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716719D" w14:textId="77777777" w:rsidR="00E5050F" w:rsidRPr="00926D1C" w:rsidRDefault="00E5050F" w:rsidP="00674A49">
            <w:pPr>
              <w:tabs>
                <w:tab w:val="left" w:pos="90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261</w:t>
            </w:r>
          </w:p>
        </w:tc>
      </w:tr>
      <w:tr w:rsidR="00E5050F" w:rsidRPr="00926D1C" w14:paraId="0F84EA77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5A94EB6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female cheetahs*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1E16CDC5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586 (0.002-228.543)</w:t>
            </w:r>
          </w:p>
          <w:p w14:paraId="6BE0B6C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Model fitness uncertain for this variabl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6D0398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2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D3B85B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61</w:t>
            </w:r>
          </w:p>
        </w:tc>
      </w:tr>
      <w:tr w:rsidR="00E5050F" w:rsidRPr="00926D1C" w14:paraId="6DE5268A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2380D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other cheetahs throughout the year*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11A47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036 (0.000-10.19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E07C9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17BE1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248</w:t>
            </w:r>
          </w:p>
        </w:tc>
      </w:tr>
      <w:tr w:rsidR="00E5050F" w:rsidRPr="00926D1C" w14:paraId="52257239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0B046B5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remains in her usual enclosure during pregnancy and parenting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3963E45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029 (0.151-7.037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5DFC537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49DBB41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977</w:t>
            </w:r>
          </w:p>
        </w:tc>
      </w:tr>
      <w:tr w:rsidR="00E5050F" w:rsidRPr="00926D1C" w14:paraId="758BD9DE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9BC4B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practiced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D7137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086 (0.011-0.68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12E52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ECA53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020</w:t>
            </w:r>
          </w:p>
        </w:tc>
      </w:tr>
      <w:tr w:rsidR="00E5050F" w:rsidRPr="00926D1C" w14:paraId="24C68464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1132092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practiced specifically for veterinary procedures</w:t>
            </w:r>
          </w:p>
        </w:tc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7958EB5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464 (0.073- 2.961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F908D6B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78E2FA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417</w:t>
            </w:r>
          </w:p>
        </w:tc>
      </w:tr>
      <w:tr w:rsidR="00E5050F" w:rsidRPr="00926D1C" w14:paraId="7CE4F9C1" w14:textId="77777777" w:rsidTr="00674A49">
        <w:tc>
          <w:tcPr>
            <w:tcW w:w="4106" w:type="dxa"/>
            <w:shd w:val="clear" w:color="auto" w:fill="FFFFFF" w:themeFill="background1"/>
          </w:tcPr>
          <w:p w14:paraId="6ED1B3B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Artificial elevation platforms provided in enclosure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FFFFFF" w:themeFill="background1"/>
          </w:tcPr>
          <w:p w14:paraId="7DE74C1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039 (0.178-6.06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D5EF09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E40896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966</w:t>
            </w:r>
          </w:p>
        </w:tc>
      </w:tr>
      <w:tr w:rsidR="00E5050F" w:rsidRPr="00926D1C" w14:paraId="3AE3C925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774E552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lastRenderedPageBreak/>
              <w:t xml:space="preserve">Mother cheetah receives ruminant meat every fortnight at minimum 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D1D1D1" w:themeFill="background2" w:themeFillShade="E6"/>
          </w:tcPr>
          <w:p w14:paraId="13268720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3.699 (0.589-23.23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81AA021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07DF31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63</w:t>
            </w:r>
          </w:p>
        </w:tc>
      </w:tr>
      <w:tr w:rsidR="00E5050F" w:rsidRPr="00926D1C" w14:paraId="5FBC1EEE" w14:textId="77777777" w:rsidTr="00674A49">
        <w:tc>
          <w:tcPr>
            <w:tcW w:w="4106" w:type="dxa"/>
            <w:shd w:val="clear" w:color="auto" w:fill="FFFFFF" w:themeFill="background1"/>
          </w:tcPr>
          <w:p w14:paraId="4FA859B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cheetah receives avian meat every fortnight at minimum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FFFFFF" w:themeFill="background1"/>
          </w:tcPr>
          <w:p w14:paraId="0886DA6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862 (0.271-12.79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875BD9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7F6523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27</w:t>
            </w:r>
          </w:p>
        </w:tc>
      </w:tr>
      <w:tr w:rsidR="00E5050F" w:rsidRPr="00926D1C" w14:paraId="6CCD74C4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4EFB775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ve days practiced**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D1D1D1" w:themeFill="background2" w:themeFillShade="E6"/>
          </w:tcPr>
          <w:p w14:paraId="201E0725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351 (0.052- 2.38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3B04D54F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377FA6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84</w:t>
            </w:r>
          </w:p>
        </w:tc>
      </w:tr>
      <w:tr w:rsidR="00E5050F" w:rsidRPr="00926D1C" w14:paraId="5572EEFE" w14:textId="77777777" w:rsidTr="00674A49">
        <w:tc>
          <w:tcPr>
            <w:tcW w:w="4106" w:type="dxa"/>
            <w:shd w:val="clear" w:color="auto" w:fill="FFFFFF" w:themeFill="background1"/>
          </w:tcPr>
          <w:p w14:paraId="2105640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erballs are not used as enrichment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FFFFFF" w:themeFill="background1"/>
          </w:tcPr>
          <w:p w14:paraId="66DA94A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37.211 (4.047-342.15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A85315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2C2C7A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001</w:t>
            </w:r>
          </w:p>
        </w:tc>
      </w:tr>
      <w:tr w:rsidR="00E5050F" w:rsidRPr="00926D1C" w14:paraId="3E8D9343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35477A7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cal lures are not used as enrichment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D1D1D1" w:themeFill="background2" w:themeFillShade="E6"/>
          </w:tcPr>
          <w:p w14:paraId="1232DCB0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5.078 (0.545-47.31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449062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2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07E0B8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54</w:t>
            </w:r>
          </w:p>
        </w:tc>
      </w:tr>
      <w:tr w:rsidR="00E5050F" w:rsidRPr="00926D1C" w14:paraId="0D41A22F" w14:textId="77777777" w:rsidTr="00674A49">
        <w:tc>
          <w:tcPr>
            <w:tcW w:w="4106" w:type="dxa"/>
            <w:shd w:val="clear" w:color="auto" w:fill="FFFFFF" w:themeFill="background1"/>
          </w:tcPr>
          <w:p w14:paraId="58573AE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ing rods are not used as enrichment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FFFFFF" w:themeFill="background1"/>
          </w:tcPr>
          <w:p w14:paraId="257C317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261 (0.017-4.08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881C7B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15D7A78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339</w:t>
            </w:r>
          </w:p>
        </w:tc>
      </w:tr>
      <w:tr w:rsidR="00E5050F" w:rsidRPr="00926D1C" w14:paraId="1B8B06FA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29F79FE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el scents are either never/rarely used as enrichment***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D1D1D1" w:themeFill="background2" w:themeFillShade="E6"/>
          </w:tcPr>
          <w:p w14:paraId="1BBDDE39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4.090 (0.598-27.97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5E02F5DD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29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329F123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51</w:t>
            </w:r>
          </w:p>
        </w:tc>
      </w:tr>
      <w:tr w:rsidR="00E5050F" w:rsidRPr="00926D1C" w14:paraId="458AD01D" w14:textId="77777777" w:rsidTr="00674A49">
        <w:tc>
          <w:tcPr>
            <w:tcW w:w="4106" w:type="dxa"/>
            <w:shd w:val="clear" w:color="auto" w:fill="FFFFFF" w:themeFill="background1"/>
          </w:tcPr>
          <w:p w14:paraId="3F97585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el objects are either never/rarely used as enrichment***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FFFFFF" w:themeFill="background1"/>
          </w:tcPr>
          <w:p w14:paraId="2C260D2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9.837 (1.112-86.99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AD3667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B0DA54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shd w:val="clear" w:color="auto" w:fill="F9F9FB"/>
              </w:rPr>
              <w:t>0.040</w:t>
            </w:r>
          </w:p>
        </w:tc>
      </w:tr>
      <w:tr w:rsidR="00E5050F" w:rsidRPr="00926D1C" w14:paraId="081E320C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795EC64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nip is occasionally used as an enrichment device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D1D1D1" w:themeFill="background2" w:themeFillShade="E6"/>
          </w:tcPr>
          <w:p w14:paraId="43E927D2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156 (0.118-11.28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62A98CB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23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D8811C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901</w:t>
            </w:r>
          </w:p>
        </w:tc>
      </w:tr>
      <w:tr w:rsidR="00E5050F" w:rsidRPr="00926D1C" w14:paraId="15B12032" w14:textId="77777777" w:rsidTr="00674A49">
        <w:tc>
          <w:tcPr>
            <w:tcW w:w="4106" w:type="dxa"/>
            <w:shd w:val="clear" w:color="auto" w:fill="FFFFFF" w:themeFill="background1"/>
          </w:tcPr>
          <w:p w14:paraId="09729F6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tching enclosure from usual enclosure to that of another cheetah and/or species is either never/rarely used as an enrichment device***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FFFFFF" w:themeFill="background1"/>
          </w:tcPr>
          <w:p w14:paraId="0D5ABA6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038 (0.143-7.50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CAD651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30C309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971</w:t>
            </w:r>
          </w:p>
        </w:tc>
      </w:tr>
      <w:tr w:rsidR="00E5050F" w:rsidRPr="00926D1C" w14:paraId="758A91D9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472CE3F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pregnancy/parenting</w:t>
            </w:r>
          </w:p>
        </w:tc>
        <w:tc>
          <w:tcPr>
            <w:tcW w:w="5670" w:type="dxa"/>
            <w:gridSpan w:val="3"/>
            <w:tcBorders>
              <w:right w:val="single" w:sz="4" w:space="0" w:color="auto"/>
            </w:tcBorders>
            <w:shd w:val="clear" w:color="auto" w:fill="D1D1D1" w:themeFill="background2" w:themeFillShade="E6"/>
          </w:tcPr>
          <w:p w14:paraId="2033929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a insufficient to run model for this variable</w:t>
            </w:r>
          </w:p>
        </w:tc>
      </w:tr>
      <w:tr w:rsidR="00E5050F" w:rsidRPr="00926D1C" w14:paraId="749BE139" w14:textId="77777777" w:rsidTr="00674A49">
        <w:tc>
          <w:tcPr>
            <w:tcW w:w="4106" w:type="dxa"/>
            <w:shd w:val="clear" w:color="auto" w:fill="FFFFFF" w:themeFill="background1"/>
          </w:tcPr>
          <w:p w14:paraId="600A357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non-breeding times at most monthly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FFFFFF" w:themeFill="background1"/>
          </w:tcPr>
          <w:p w14:paraId="02B28F1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705 (0.237-12.26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72761C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CDF10F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96</w:t>
            </w:r>
          </w:p>
        </w:tc>
      </w:tr>
      <w:tr w:rsidR="00E5050F" w:rsidRPr="00926D1C" w14:paraId="2B6EFB04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1B1C38B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non-breeding times daily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D1D1D1" w:themeFill="background2" w:themeFillShade="E6"/>
          </w:tcPr>
          <w:p w14:paraId="24B80192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28 (0.031- 1.681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221100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97011FE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47</w:t>
            </w:r>
          </w:p>
        </w:tc>
      </w:tr>
      <w:tr w:rsidR="00E5050F" w:rsidRPr="00926D1C" w14:paraId="7F1F6027" w14:textId="77777777" w:rsidTr="00674A49">
        <w:tc>
          <w:tcPr>
            <w:tcW w:w="4106" w:type="dxa"/>
            <w:shd w:val="clear" w:color="auto" w:fill="FFFFFF" w:themeFill="background1"/>
          </w:tcPr>
          <w:p w14:paraId="5BA095B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 choice given****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FFFFFF" w:themeFill="background1"/>
          </w:tcPr>
          <w:p w14:paraId="3A9BFEA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274 (0.491- 3.301)</w:t>
            </w:r>
          </w:p>
          <w:p w14:paraId="0D84DB2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del fitness uncertain for this variabl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CD75D0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D17A4F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619</w:t>
            </w:r>
          </w:p>
        </w:tc>
      </w:tr>
      <w:tr w:rsidR="00E5050F" w:rsidRPr="00926D1C" w14:paraId="1CFB5DAA" w14:textId="77777777" w:rsidTr="00674A49">
        <w:tc>
          <w:tcPr>
            <w:tcW w:w="9776" w:type="dxa"/>
            <w:gridSpan w:val="4"/>
            <w:tcBorders>
              <w:bottom w:val="single" w:sz="18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1B8B79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Discounting her own cubs living with her during the parenting period</w:t>
            </w:r>
          </w:p>
          <w:p w14:paraId="5669278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Starve days practiced during routine husbandry. Data insufficient to test starve days practiced during pregnancy and parenting specifically.</w:t>
            </w:r>
          </w:p>
          <w:p w14:paraId="1B1F2F8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* Where “rarely” refers to something practiced less frequently than monthly</w:t>
            </w:r>
          </w:p>
          <w:p w14:paraId="166E353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**Mate choice is provided through positive female response to the sight and/or smell of a male or where the female has actively broken out of her enclosure and sought the male herself</w:t>
            </w:r>
          </w:p>
        </w:tc>
      </w:tr>
    </w:tbl>
    <w:p w14:paraId="7244F375" w14:textId="77777777" w:rsidR="00E5050F" w:rsidRPr="00926D1C" w:rsidRDefault="00E5050F" w:rsidP="00E5050F">
      <w:pPr>
        <w:pStyle w:val="CommentText"/>
        <w:spacing w:before="40" w:after="0" w:line="480" w:lineRule="auto"/>
        <w:rPr>
          <w:rFonts w:ascii="Times New Roman" w:hAnsi="Times New Roman" w:cs="Times New Roman"/>
          <w:b/>
          <w:bCs/>
        </w:rPr>
      </w:pPr>
    </w:p>
    <w:p w14:paraId="5A3CD241" w14:textId="77777777" w:rsidR="00E5050F" w:rsidRPr="00926D1C" w:rsidRDefault="00E5050F" w:rsidP="00E5050F">
      <w:pPr>
        <w:pStyle w:val="CommentText"/>
        <w:numPr>
          <w:ilvl w:val="0"/>
          <w:numId w:val="1"/>
        </w:numPr>
        <w:spacing w:before="40" w:after="0" w:line="480" w:lineRule="auto"/>
        <w:rPr>
          <w:rStyle w:val="Emphasis"/>
          <w:rFonts w:ascii="Times New Roman" w:hAnsi="Times New Roman" w:cs="Times New Roman"/>
          <w:sz w:val="22"/>
          <w:szCs w:val="22"/>
        </w:rPr>
      </w:pPr>
      <w:r w:rsidRPr="00926D1C">
        <w:rPr>
          <w:rStyle w:val="Emphasis"/>
          <w:rFonts w:ascii="Times New Roman" w:hAnsi="Times New Roman" w:cs="Times New Roman"/>
          <w:sz w:val="22"/>
          <w:szCs w:val="22"/>
        </w:rPr>
        <w:t>Indicating significant and non-significant variables tested in this study against keeper-reported maternal negligence.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4106"/>
        <w:gridCol w:w="2693"/>
        <w:gridCol w:w="1701"/>
        <w:gridCol w:w="1276"/>
      </w:tblGrid>
      <w:tr w:rsidR="00E5050F" w:rsidRPr="00926D1C" w14:paraId="283AC2EC" w14:textId="77777777" w:rsidTr="00674A49">
        <w:tc>
          <w:tcPr>
            <w:tcW w:w="4106" w:type="dxa"/>
            <w:vMerge w:val="restart"/>
            <w:tcBorders>
              <w:top w:val="thickThinSmallGap" w:sz="24" w:space="0" w:color="auto"/>
              <w:right w:val="nil"/>
            </w:tcBorders>
          </w:tcPr>
          <w:p w14:paraId="6A5AE01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670" w:type="dxa"/>
            <w:gridSpan w:val="3"/>
            <w:tcBorders>
              <w:top w:val="thickThinSmallGap" w:sz="2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3B54332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</w:rPr>
              <w:t>Univariable analysis</w:t>
            </w:r>
          </w:p>
        </w:tc>
      </w:tr>
      <w:tr w:rsidR="00E5050F" w:rsidRPr="00926D1C" w14:paraId="2E83C121" w14:textId="77777777" w:rsidTr="00674A49">
        <w:tc>
          <w:tcPr>
            <w:tcW w:w="4106" w:type="dxa"/>
            <w:vMerge/>
            <w:tcBorders>
              <w:right w:val="nil"/>
            </w:tcBorders>
          </w:tcPr>
          <w:p w14:paraId="71549F3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66CE5C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</w:rPr>
              <w:t xml:space="preserve">Odds Ratio </w:t>
            </w:r>
          </w:p>
          <w:p w14:paraId="2AB7292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</w:rPr>
              <w:t>(95% Confidence Interval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FB2A9A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1423B93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p-value</w:t>
            </w:r>
          </w:p>
          <w:p w14:paraId="3984963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5050F" w:rsidRPr="00926D1C" w14:paraId="2CD2F058" w14:textId="77777777" w:rsidTr="00674A49">
        <w:tc>
          <w:tcPr>
            <w:tcW w:w="4106" w:type="dxa"/>
            <w:shd w:val="clear" w:color="auto" w:fill="D9D9D9" w:themeFill="background1" w:themeFillShade="D9"/>
          </w:tcPr>
          <w:p w14:paraId="0F94E03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aternal age at birth of litte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9D9D9" w:themeFill="background1" w:themeFillShade="D9"/>
          </w:tcPr>
          <w:p w14:paraId="5D6A4D8F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43 (0.544-1.30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22E4DE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56F606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446</w:t>
            </w:r>
          </w:p>
        </w:tc>
      </w:tr>
      <w:tr w:rsidR="00E5050F" w:rsidRPr="00926D1C" w14:paraId="6C710984" w14:textId="77777777" w:rsidTr="00674A49">
        <w:tc>
          <w:tcPr>
            <w:tcW w:w="4106" w:type="dxa"/>
            <w:shd w:val="clear" w:color="auto" w:fill="FFFFFF" w:themeFill="background1"/>
          </w:tcPr>
          <w:p w14:paraId="335B230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aternal line generations from wild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4A5BB33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876 (0.486-1.58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AF604A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B1CD70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661</w:t>
            </w:r>
          </w:p>
        </w:tc>
      </w:tr>
      <w:tr w:rsidR="00E5050F" w:rsidRPr="00926D1C" w14:paraId="4BB746A1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47870A1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’s first litte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229AAEA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2.259 (0.607-8.41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232B3382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B63B8D9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24</w:t>
            </w:r>
          </w:p>
        </w:tc>
      </w:tr>
      <w:tr w:rsidR="00E5050F" w:rsidRPr="00926D1C" w14:paraId="14206D2F" w14:textId="77777777" w:rsidTr="00674A49">
        <w:tc>
          <w:tcPr>
            <w:tcW w:w="4106" w:type="dxa"/>
            <w:shd w:val="clear" w:color="auto" w:fill="FFFFFF" w:themeFill="background1"/>
          </w:tcPr>
          <w:p w14:paraId="511D7A9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male cheetahs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72F590A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638 (0.120-3.39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1BA682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73A56CA" w14:textId="77777777" w:rsidR="00E5050F" w:rsidRPr="00926D1C" w:rsidRDefault="00E5050F" w:rsidP="00674A49">
            <w:pPr>
              <w:tabs>
                <w:tab w:val="left" w:pos="90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99</w:t>
            </w:r>
          </w:p>
        </w:tc>
      </w:tr>
      <w:tr w:rsidR="00E5050F" w:rsidRPr="00926D1C" w14:paraId="569EA9B7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3B0969D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usually lives within eyesight and/or touch of female cheetahs*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32DEE5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277 (0.050-1.51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41D50E7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3B58AE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39</w:t>
            </w:r>
          </w:p>
        </w:tc>
      </w:tr>
      <w:tr w:rsidR="00E5050F" w:rsidRPr="00926D1C" w14:paraId="080C70AF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E1BD9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lastRenderedPageBreak/>
              <w:t>Mother usually lives within eyesight and/or touch of other cheetahs throughout the year*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339AE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638 (0.146-2.79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CA879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C015A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50</w:t>
            </w:r>
          </w:p>
        </w:tc>
      </w:tr>
      <w:tr w:rsidR="00E5050F" w:rsidRPr="00926D1C" w14:paraId="09EEF5EA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604B98B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remains in her usual enclosure during pregnancy and parenting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F2E14E5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20 (0.022-0.64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35E4776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  <w:t>3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8C64919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b/>
                <w:bCs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013</w:t>
            </w:r>
          </w:p>
        </w:tc>
      </w:tr>
      <w:tr w:rsidR="00E5050F" w:rsidRPr="00926D1C" w14:paraId="66CC6873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5CBD7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practiced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DD658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495 (0.112-2.19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8DE4E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94715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354</w:t>
            </w:r>
          </w:p>
        </w:tc>
      </w:tr>
      <w:tr w:rsidR="00E5050F" w:rsidRPr="00926D1C" w14:paraId="1C21EB5B" w14:textId="77777777" w:rsidTr="00674A49">
        <w:tc>
          <w:tcPr>
            <w:tcW w:w="4106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4ACFE1D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practiced specifically for veterinary procedures</w:t>
            </w:r>
          </w:p>
        </w:tc>
        <w:tc>
          <w:tcPr>
            <w:tcW w:w="2693" w:type="dxa"/>
            <w:tcBorders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416C0D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419 (0.078-2.25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17F05DCF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B4B8B0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310</w:t>
            </w:r>
          </w:p>
        </w:tc>
      </w:tr>
      <w:tr w:rsidR="00E5050F" w:rsidRPr="00926D1C" w14:paraId="6A32ECD0" w14:textId="77777777" w:rsidTr="00674A49">
        <w:tc>
          <w:tcPr>
            <w:tcW w:w="4106" w:type="dxa"/>
            <w:shd w:val="clear" w:color="auto" w:fill="FFFFFF" w:themeFill="background1"/>
          </w:tcPr>
          <w:p w14:paraId="5C4ECB1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Artificial elevation platforms provided in enclosur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55D2F53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667 (0.148-3.00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9155AF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34F09A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98</w:t>
            </w:r>
          </w:p>
        </w:tc>
      </w:tr>
      <w:tr w:rsidR="00E5050F" w:rsidRPr="00926D1C" w14:paraId="483F597D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3EB3E5E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 xml:space="preserve">Mother cheetah receives ruminant meat every fortnight at minimum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16873F1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87 (0.202-3.89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5D8CE27F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0DA0D5D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873</w:t>
            </w:r>
          </w:p>
        </w:tc>
      </w:tr>
      <w:tr w:rsidR="00E5050F" w:rsidRPr="00926D1C" w14:paraId="0223D699" w14:textId="77777777" w:rsidTr="00674A49">
        <w:tc>
          <w:tcPr>
            <w:tcW w:w="4106" w:type="dxa"/>
            <w:shd w:val="clear" w:color="auto" w:fill="FFFFFF" w:themeFill="background1"/>
          </w:tcPr>
          <w:p w14:paraId="4158ECC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Style w:val="CommentTextChar"/>
                <w:rFonts w:ascii="Times New Roman" w:hAnsi="Times New Roman" w:cs="Times New Roman"/>
                <w:b/>
                <w:bCs/>
              </w:rPr>
            </w:pPr>
            <w:r w:rsidRPr="00926D1C">
              <w:rPr>
                <w:rStyle w:val="CommentTextChar"/>
                <w:rFonts w:ascii="Times New Roman" w:hAnsi="Times New Roman" w:cs="Times New Roman"/>
                <w:b/>
                <w:bCs/>
              </w:rPr>
              <w:t>Mother cheetah receives avian meat every fortnight at minimum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0B8131F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183 (0.255-5.49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667959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EE3BF0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830</w:t>
            </w:r>
          </w:p>
        </w:tc>
      </w:tr>
      <w:tr w:rsidR="00E5050F" w:rsidRPr="00926D1C" w14:paraId="428D4BF1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33EC4C7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ve days practiced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0B3EB43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768 (0.370-8.45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7F93C4C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2F094E7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475</w:t>
            </w:r>
          </w:p>
        </w:tc>
      </w:tr>
      <w:tr w:rsidR="00E5050F" w:rsidRPr="00926D1C" w14:paraId="28233366" w14:textId="77777777" w:rsidTr="00674A49">
        <w:tc>
          <w:tcPr>
            <w:tcW w:w="4106" w:type="dxa"/>
            <w:shd w:val="clear" w:color="auto" w:fill="FFFFFF" w:themeFill="background1"/>
          </w:tcPr>
          <w:p w14:paraId="41A73737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erballs are not used as enrichment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46FE0A9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23 (0.116-2.37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E8A230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9A2DDC8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401</w:t>
            </w:r>
          </w:p>
        </w:tc>
      </w:tr>
      <w:tr w:rsidR="00E5050F" w:rsidRPr="00926D1C" w14:paraId="74CD0CBB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69779F8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cal lures are not used as enrichment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2D30D9B6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434 (0.370-5.56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61CEDC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0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EDA3917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602</w:t>
            </w:r>
          </w:p>
        </w:tc>
      </w:tr>
      <w:tr w:rsidR="00E5050F" w:rsidRPr="00926D1C" w14:paraId="09CD71C8" w14:textId="77777777" w:rsidTr="00674A49">
        <w:tc>
          <w:tcPr>
            <w:tcW w:w="4106" w:type="dxa"/>
            <w:shd w:val="clear" w:color="auto" w:fill="FFFFFF" w:themeFill="background1"/>
          </w:tcPr>
          <w:p w14:paraId="796E58E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ing rods are not used as enrichment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19561A4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350 (0.084-1.45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73B90E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331D53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148</w:t>
            </w:r>
          </w:p>
        </w:tc>
      </w:tr>
      <w:tr w:rsidR="00E5050F" w:rsidRPr="00926D1C" w14:paraId="308435F5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2992AE1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el scents are either never/rarely used as enrichment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7B2E9208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604 (0.113- 3.23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4A534A4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0E15B9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556</w:t>
            </w:r>
          </w:p>
        </w:tc>
      </w:tr>
      <w:tr w:rsidR="00E5050F" w:rsidRPr="00926D1C" w14:paraId="579800B4" w14:textId="77777777" w:rsidTr="00674A49">
        <w:tc>
          <w:tcPr>
            <w:tcW w:w="4106" w:type="dxa"/>
            <w:shd w:val="clear" w:color="auto" w:fill="FFFFFF" w:themeFill="background1"/>
          </w:tcPr>
          <w:p w14:paraId="5B16BA0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vel objects are either never/rarely used as enrichment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11EB064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72 (0.110-2.98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5C3E3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6DCC745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507</w:t>
            </w:r>
          </w:p>
        </w:tc>
      </w:tr>
      <w:tr w:rsidR="00E5050F" w:rsidRPr="00926D1C" w14:paraId="275D6A2F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7D5FCC2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nip is occasionally used as an enrichment device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5F291C4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3.036 (1.306-7.05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72E137A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  <w:t>27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DAE00B1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010</w:t>
            </w:r>
          </w:p>
        </w:tc>
      </w:tr>
      <w:tr w:rsidR="00E5050F" w:rsidRPr="00926D1C" w14:paraId="43676BCC" w14:textId="77777777" w:rsidTr="00674A49">
        <w:tc>
          <w:tcPr>
            <w:tcW w:w="4106" w:type="dxa"/>
            <w:shd w:val="clear" w:color="auto" w:fill="FFFFFF" w:themeFill="background1"/>
          </w:tcPr>
          <w:p w14:paraId="45BF456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itching enclosure from usual enclosure to that of another cheetah and/or species is either never/rarely used as an enrichment device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55D70A7D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369 (0.331-5.66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5BA377A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3EF038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665</w:t>
            </w:r>
          </w:p>
        </w:tc>
      </w:tr>
      <w:tr w:rsidR="00E5050F" w:rsidRPr="00926D1C" w14:paraId="56FF5035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719F4075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pregnancy/parenting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0578B00F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333 (0.071-1.56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0206E421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D6A6DB3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0.164</w:t>
            </w:r>
          </w:p>
        </w:tc>
      </w:tr>
      <w:tr w:rsidR="00E5050F" w:rsidRPr="00926D1C" w14:paraId="33E502E6" w14:textId="77777777" w:rsidTr="00674A49">
        <w:tc>
          <w:tcPr>
            <w:tcW w:w="4106" w:type="dxa"/>
            <w:shd w:val="clear" w:color="auto" w:fill="FFFFFF" w:themeFill="background1"/>
          </w:tcPr>
          <w:p w14:paraId="1BB4EC7B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non-breeding times at most monthly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06E0DB6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2.285 (0.426-12.24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B4D415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DD0F21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0.335</w:t>
            </w:r>
          </w:p>
        </w:tc>
      </w:tr>
      <w:tr w:rsidR="00E5050F" w:rsidRPr="00926D1C" w14:paraId="19034795" w14:textId="77777777" w:rsidTr="00674A49">
        <w:tc>
          <w:tcPr>
            <w:tcW w:w="4106" w:type="dxa"/>
            <w:shd w:val="clear" w:color="auto" w:fill="D1D1D1" w:themeFill="background2" w:themeFillShade="E6"/>
          </w:tcPr>
          <w:p w14:paraId="73AD0C84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 receives organised enrichment during non-breeding times daily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1D1D1" w:themeFill="background2" w:themeFillShade="E6"/>
          </w:tcPr>
          <w:p w14:paraId="50C6116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color w:val="010205"/>
                <w:sz w:val="20"/>
                <w:szCs w:val="20"/>
                <w:highlight w:val="lightGray"/>
                <w:shd w:val="clear" w:color="auto" w:fill="F9F9FB"/>
              </w:rPr>
              <w:t>1.012 (0.216-4.74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5997449C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</w:pPr>
            <w:r w:rsidRPr="00452605"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lightGray"/>
              </w:rPr>
              <w:t>36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B2FEF7D" w14:textId="77777777" w:rsidR="00E5050F" w:rsidRPr="00452605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Style w:val="CommentTextChar"/>
                <w:rFonts w:ascii="Times New Roman" w:hAnsi="Times New Roman" w:cs="Times New Roman"/>
                <w:highlight w:val="lightGray"/>
              </w:rPr>
            </w:pPr>
            <w:r w:rsidRPr="00452605">
              <w:rPr>
                <w:rStyle w:val="CommentTextChar"/>
                <w:rFonts w:ascii="Times New Roman" w:hAnsi="Times New Roman" w:cs="Times New Roman"/>
                <w:highlight w:val="lightGray"/>
              </w:rPr>
              <w:t>0.988</w:t>
            </w:r>
          </w:p>
        </w:tc>
      </w:tr>
      <w:tr w:rsidR="00E5050F" w:rsidRPr="00926D1C" w14:paraId="5368850C" w14:textId="77777777" w:rsidTr="00674A49">
        <w:tc>
          <w:tcPr>
            <w:tcW w:w="4106" w:type="dxa"/>
            <w:shd w:val="clear" w:color="auto" w:fill="FFFFFF" w:themeFill="background1"/>
          </w:tcPr>
          <w:p w14:paraId="2DDDE94F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 choice given****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FFFFFF" w:themeFill="background1"/>
          </w:tcPr>
          <w:p w14:paraId="354C4ECC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color w:val="010205"/>
                <w:sz w:val="20"/>
                <w:szCs w:val="20"/>
                <w:shd w:val="clear" w:color="auto" w:fill="F9F9FB"/>
              </w:rPr>
              <w:t>1.493 (0.246-9.04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B77AC72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91F5E11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D1C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E5050F" w:rsidRPr="00926D1C" w14:paraId="3D8D1648" w14:textId="77777777" w:rsidTr="00674A49">
        <w:tc>
          <w:tcPr>
            <w:tcW w:w="9776" w:type="dxa"/>
            <w:gridSpan w:val="4"/>
            <w:tcBorders>
              <w:bottom w:val="single" w:sz="18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BC4F326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Discounting her own cubs living with her during the parenting period</w:t>
            </w:r>
          </w:p>
          <w:p w14:paraId="7DB0F82E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Starve days practiced during routine husbandry. Data insufficient to test starve days practiced during pregnancy and parenting specifically.</w:t>
            </w:r>
          </w:p>
          <w:p w14:paraId="092DF4D3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* Where “rarely” refers to something practiced less frequently than monthly</w:t>
            </w:r>
          </w:p>
          <w:p w14:paraId="4315FCB9" w14:textId="77777777" w:rsidR="00E5050F" w:rsidRPr="00926D1C" w:rsidRDefault="00E5050F" w:rsidP="00674A49">
            <w:pPr>
              <w:tabs>
                <w:tab w:val="left" w:pos="4020"/>
              </w:tabs>
              <w:spacing w:before="40"/>
              <w:rPr>
                <w:rFonts w:ascii="Times New Roman" w:hAnsi="Times New Roman" w:cs="Times New Roman"/>
                <w:i/>
                <w:iCs/>
              </w:rPr>
            </w:pPr>
            <w:r w:rsidRPr="00926D1C">
              <w:rPr>
                <w:rFonts w:ascii="Times New Roman" w:hAnsi="Times New Roman" w:cs="Times New Roman"/>
                <w:i/>
                <w:iCs/>
              </w:rPr>
              <w:t>****Mate choice is provided through positive female response to the sight and/or smell of a male or where the female has actively broken out of her enclosure and sought the male herself</w:t>
            </w:r>
          </w:p>
        </w:tc>
      </w:tr>
    </w:tbl>
    <w:p w14:paraId="689C9029" w14:textId="77777777" w:rsidR="00E5050F" w:rsidRPr="00926D1C" w:rsidRDefault="00E5050F" w:rsidP="00E5050F">
      <w:pPr>
        <w:pStyle w:val="CommentText"/>
        <w:spacing w:before="40" w:after="0" w:line="480" w:lineRule="auto"/>
        <w:rPr>
          <w:rStyle w:val="Emphasis"/>
          <w:rFonts w:ascii="Times New Roman" w:hAnsi="Times New Roman" w:cs="Times New Roman"/>
          <w:i w:val="0"/>
          <w:iCs w:val="0"/>
          <w:sz w:val="22"/>
          <w:szCs w:val="22"/>
        </w:rPr>
      </w:pPr>
    </w:p>
    <w:p w14:paraId="59536416" w14:textId="77777777" w:rsidR="00E5050F" w:rsidRPr="00926D1C" w:rsidRDefault="00E5050F" w:rsidP="00E5050F">
      <w:pPr>
        <w:pStyle w:val="CommentText"/>
        <w:numPr>
          <w:ilvl w:val="0"/>
          <w:numId w:val="1"/>
        </w:numPr>
        <w:spacing w:before="40" w:after="0" w:line="480" w:lineRule="auto"/>
        <w:rPr>
          <w:rFonts w:ascii="Times New Roman" w:hAnsi="Times New Roman" w:cs="Times New Roman"/>
        </w:rPr>
      </w:pPr>
      <w:r w:rsidRPr="00926D1C">
        <w:rPr>
          <w:rFonts w:ascii="Times New Roman" w:hAnsi="Times New Roman" w:cs="Times New Roman"/>
        </w:rPr>
        <w:t xml:space="preserve">To access a digital draft of the survey sent to zoological collections for this research, please visit the  link : </w:t>
      </w:r>
      <w:hyperlink r:id="rId5" w:history="1">
        <w:r w:rsidRPr="00926D1C">
          <w:rPr>
            <w:rStyle w:val="Hyperlink"/>
            <w:rFonts w:ascii="Arial" w:hAnsi="Arial" w:cs="Arial"/>
          </w:rPr>
          <w:t>https://www.surveymonkey.com/r/Preview/?sm=ppXSxZjs1uOq_2BANWPxtT8ziwyCXyONeMkjmW4y8agXNU94DPGtkktwv5bWYqzXej&amp;state=invite_modal</w:t>
        </w:r>
      </w:hyperlink>
    </w:p>
    <w:p w14:paraId="4132A180" w14:textId="77777777" w:rsidR="00E5050F" w:rsidRDefault="00E5050F"/>
    <w:sectPr w:rsidR="00E5050F" w:rsidSect="00E5050F">
      <w:headerReference w:type="even" r:id="rId6"/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43173110"/>
      <w:docPartObj>
        <w:docPartGallery w:val="Page Numbers (Top of Page)"/>
        <w:docPartUnique/>
      </w:docPartObj>
    </w:sdtPr>
    <w:sdtContent>
      <w:p w14:paraId="6F338F1C" w14:textId="77777777" w:rsidR="00000000" w:rsidRDefault="00000000" w:rsidP="005E4736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493366917"/>
      <w:docPartObj>
        <w:docPartGallery w:val="Page Numbers (Top of Page)"/>
        <w:docPartUnique/>
      </w:docPartObj>
    </w:sdtPr>
    <w:sdtContent>
      <w:p w14:paraId="28060D53" w14:textId="77777777" w:rsidR="00000000" w:rsidRDefault="00000000" w:rsidP="009A60A3">
        <w:pPr>
          <w:pStyle w:val="Header"/>
          <w:framePr w:wrap="none" w:vAnchor="text" w:hAnchor="margin" w:xAlign="right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18795858"/>
      <w:docPartObj>
        <w:docPartGallery w:val="Page Numbers (Top of Page)"/>
        <w:docPartUnique/>
      </w:docPartObj>
    </w:sdtPr>
    <w:sdtContent>
      <w:p w14:paraId="0B39EF37" w14:textId="77777777" w:rsidR="00000000" w:rsidRDefault="00000000" w:rsidP="009A60A3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9ABE16" w14:textId="77777777" w:rsidR="00000000" w:rsidRDefault="00000000" w:rsidP="009A60A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16530996"/>
      <w:docPartObj>
        <w:docPartGallery w:val="Page Numbers (Top of Page)"/>
        <w:docPartUnique/>
      </w:docPartObj>
    </w:sdtPr>
    <w:sdtContent>
      <w:p w14:paraId="594D0508" w14:textId="77777777" w:rsidR="00000000" w:rsidRDefault="00000000" w:rsidP="009A60A3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C6D8A6" w14:textId="77777777" w:rsidR="00000000" w:rsidRPr="009A60A3" w:rsidRDefault="00000000" w:rsidP="009A60A3">
    <w:pPr>
      <w:pStyle w:val="Header"/>
      <w:ind w:right="360" w:firstLine="360"/>
      <w:rPr>
        <w:lang w:val="en-CA"/>
      </w:rPr>
    </w:pPr>
    <w:r>
      <w:rPr>
        <w:lang w:val="en-CA"/>
      </w:rPr>
      <w:t>Barr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2A6CDB"/>
    <w:multiLevelType w:val="hybridMultilevel"/>
    <w:tmpl w:val="B44E80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704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50F"/>
    <w:rsid w:val="00652FA9"/>
    <w:rsid w:val="00E5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F27C6"/>
  <w15:chartTrackingRefBased/>
  <w15:docId w15:val="{1BA9A823-CF35-4BFE-9F52-56DF3053A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50F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5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5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5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5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5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5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5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5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5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5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5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5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5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5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5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5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50F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50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50F"/>
    <w:rPr>
      <w:kern w:val="0"/>
      <w:sz w:val="20"/>
      <w:szCs w:val="20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E5050F"/>
    <w:rPr>
      <w:i/>
      <w:iCs/>
    </w:rPr>
  </w:style>
  <w:style w:type="table" w:styleId="TableGrid">
    <w:name w:val="Table Grid"/>
    <w:basedOn w:val="TableNormal"/>
    <w:uiPriority w:val="39"/>
    <w:rsid w:val="00E5050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05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50F"/>
    <w:rPr>
      <w:kern w:val="0"/>
      <w:sz w:val="22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5050F"/>
  </w:style>
  <w:style w:type="character" w:styleId="Hyperlink">
    <w:name w:val="Hyperlink"/>
    <w:basedOn w:val="DefaultParagraphFont"/>
    <w:uiPriority w:val="99"/>
    <w:unhideWhenUsed/>
    <w:rsid w:val="00E5050F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50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hyperlink" Target="https://www.surveymonkey.com/r/Preview/?sm=ppXSxZjs1uOq_2BANWPxtT8ziwyCXyONeMkjmW4y8agXNU94DPGtkktwv5bWYqzXej&amp;state=invite_moda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55</Words>
  <Characters>12284</Characters>
  <Application>Microsoft Office Word</Application>
  <DocSecurity>0</DocSecurity>
  <Lines>102</Lines>
  <Paragraphs>28</Paragraphs>
  <ScaleCrop>false</ScaleCrop>
  <Company/>
  <LinksUpToDate>false</LinksUpToDate>
  <CharactersWithSpaces>1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E. Barr</dc:creator>
  <cp:keywords/>
  <dc:description/>
  <cp:lastModifiedBy>Sian E. Barr</cp:lastModifiedBy>
  <cp:revision>1</cp:revision>
  <dcterms:created xsi:type="dcterms:W3CDTF">2024-12-03T15:07:00Z</dcterms:created>
  <dcterms:modified xsi:type="dcterms:W3CDTF">2024-12-03T15:08:00Z</dcterms:modified>
</cp:coreProperties>
</file>